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11CF" w:rsidRDefault="00705397" w:rsidP="00A93D09">
      <w:pPr>
        <w:spacing w:after="120" w:line="480" w:lineRule="auto"/>
        <w:jc w:val="both"/>
      </w:pPr>
      <w:r w:rsidRPr="00705397">
        <w:rPr>
          <w:b/>
        </w:rPr>
        <w:t>Movie 1:</w:t>
      </w:r>
      <w:r>
        <w:t xml:space="preserve"> Fully automated and fMRI compatible wrist robot used for motor stimulation in the study.</w:t>
      </w:r>
    </w:p>
    <w:p w:rsidR="003C5D48" w:rsidRDefault="003C5D48">
      <w:bookmarkStart w:id="0" w:name="_GoBack"/>
      <w:bookmarkEnd w:id="0"/>
    </w:p>
    <w:sectPr w:rsidR="003C5D48" w:rsidSect="00C40157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E5149" w:rsidRDefault="007E5149" w:rsidP="006F675F">
      <w:pPr>
        <w:spacing w:after="0" w:line="240" w:lineRule="auto"/>
      </w:pPr>
      <w:r>
        <w:separator/>
      </w:r>
    </w:p>
  </w:endnote>
  <w:endnote w:type="continuationSeparator" w:id="0">
    <w:p w:rsidR="007E5149" w:rsidRDefault="007E5149" w:rsidP="006F67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C354B" w:rsidRDefault="006C354B">
    <w:pPr>
      <w:pStyle w:val="Footer"/>
      <w:jc w:val="right"/>
    </w:pPr>
    <w:r>
      <w:t xml:space="preserve"> </w:t>
    </w:r>
    <w:proofErr w:type="spellStart"/>
    <w:r>
      <w:t>Allievi</w:t>
    </w:r>
    <w:proofErr w:type="spellEnd"/>
    <w:r>
      <w:t xml:space="preserve"> et al; Functional response maturation in preterm infants </w:t>
    </w:r>
    <w:sdt>
      <w:sdtPr>
        <w:id w:val="701523475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5B6121">
          <w:fldChar w:fldCharType="begin"/>
        </w:r>
        <w:r w:rsidR="005B6121">
          <w:instrText xml:space="preserve"> PAGE   \* MERGEFORMAT </w:instrText>
        </w:r>
        <w:r w:rsidR="005B6121">
          <w:fldChar w:fldCharType="separate"/>
        </w:r>
        <w:r w:rsidR="00C6428E">
          <w:rPr>
            <w:noProof/>
          </w:rPr>
          <w:t>1</w:t>
        </w:r>
        <w:r w:rsidR="005B6121">
          <w:rPr>
            <w:noProof/>
          </w:rPr>
          <w:fldChar w:fldCharType="end"/>
        </w:r>
      </w:sdtContent>
    </w:sdt>
  </w:p>
  <w:p w:rsidR="006C354B" w:rsidRDefault="006C354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E5149" w:rsidRDefault="007E5149" w:rsidP="006F675F">
      <w:pPr>
        <w:spacing w:after="0" w:line="240" w:lineRule="auto"/>
      </w:pPr>
      <w:r>
        <w:separator/>
      </w:r>
    </w:p>
  </w:footnote>
  <w:footnote w:type="continuationSeparator" w:id="0">
    <w:p w:rsidR="007E5149" w:rsidRDefault="007E5149" w:rsidP="006F67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D617F4"/>
    <w:multiLevelType w:val="hybridMultilevel"/>
    <w:tmpl w:val="11A652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8E631E"/>
    <w:multiLevelType w:val="hybridMultilevel"/>
    <w:tmpl w:val="22FED0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233DBF"/>
    <w:multiLevelType w:val="multilevel"/>
    <w:tmpl w:val="2618C6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AC01D23"/>
    <w:multiLevelType w:val="hybridMultilevel"/>
    <w:tmpl w:val="F4FC1666"/>
    <w:lvl w:ilvl="0" w:tplc="24507084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0545F7A"/>
    <w:multiLevelType w:val="hybridMultilevel"/>
    <w:tmpl w:val="523884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2D2B6C"/>
    <w:multiLevelType w:val="multilevel"/>
    <w:tmpl w:val="FF645B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CBC3153"/>
    <w:multiLevelType w:val="hybridMultilevel"/>
    <w:tmpl w:val="F18AD3A2"/>
    <w:lvl w:ilvl="0" w:tplc="D862E05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3"/>
  </w:num>
  <w:num w:numId="4">
    <w:abstractNumId w:val="1"/>
  </w:num>
  <w:num w:numId="5">
    <w:abstractNumId w:val="5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rebral Cortex Al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item db-id=&quot;vrwwv2zfxwezxnesdwu5adp3efappzev2dv2&quot;&gt;EndNoteLib-Saved&lt;record-ids&gt;&lt;item&gt;3&lt;/item&gt;&lt;item&gt;5&lt;/item&gt;&lt;item&gt;7&lt;/item&gt;&lt;item&gt;9&lt;/item&gt;&lt;item&gt;16&lt;/item&gt;&lt;item&gt;181&lt;/item&gt;&lt;item&gt;204&lt;/item&gt;&lt;item&gt;205&lt;/item&gt;&lt;item&gt;208&lt;/item&gt;&lt;item&gt;491&lt;/item&gt;&lt;item&gt;494&lt;/item&gt;&lt;item&gt;511&lt;/item&gt;&lt;item&gt;536&lt;/item&gt;&lt;item&gt;540&lt;/item&gt;&lt;item&gt;553&lt;/item&gt;&lt;item&gt;559&lt;/item&gt;&lt;item&gt;569&lt;/item&gt;&lt;item&gt;3226&lt;/item&gt;&lt;item&gt;3255&lt;/item&gt;&lt;item&gt;3259&lt;/item&gt;&lt;item&gt;3280&lt;/item&gt;&lt;item&gt;3298&lt;/item&gt;&lt;item&gt;3341&lt;/item&gt;&lt;item&gt;3342&lt;/item&gt;&lt;item&gt;3370&lt;/item&gt;&lt;item&gt;4104&lt;/item&gt;&lt;item&gt;4105&lt;/item&gt;&lt;item&gt;4302&lt;/item&gt;&lt;item&gt;4817&lt;/item&gt;&lt;item&gt;4869&lt;/item&gt;&lt;item&gt;4870&lt;/item&gt;&lt;item&gt;5051&lt;/item&gt;&lt;item&gt;5175&lt;/item&gt;&lt;item&gt;5297&lt;/item&gt;&lt;item&gt;6052&lt;/item&gt;&lt;item&gt;6059&lt;/item&gt;&lt;item&gt;6694&lt;/item&gt;&lt;item&gt;7834&lt;/item&gt;&lt;item&gt;8033&lt;/item&gt;&lt;item&gt;8034&lt;/item&gt;&lt;item&gt;8035&lt;/item&gt;&lt;item&gt;8036&lt;/item&gt;&lt;item&gt;8037&lt;/item&gt;&lt;item&gt;8038&lt;/item&gt;&lt;item&gt;8041&lt;/item&gt;&lt;item&gt;8045&lt;/item&gt;&lt;item&gt;8046&lt;/item&gt;&lt;item&gt;8047&lt;/item&gt;&lt;item&gt;8048&lt;/item&gt;&lt;item&gt;8049&lt;/item&gt;&lt;item&gt;8056&lt;/item&gt;&lt;item&gt;8058&lt;/item&gt;&lt;item&gt;8061&lt;/item&gt;&lt;item&gt;8062&lt;/item&gt;&lt;item&gt;8063&lt;/item&gt;&lt;item&gt;8064&lt;/item&gt;&lt;item&gt;8065&lt;/item&gt;&lt;item&gt;8070&lt;/item&gt;&lt;item&gt;8077&lt;/item&gt;&lt;item&gt;8084&lt;/item&gt;&lt;item&gt;8086&lt;/item&gt;&lt;item&gt;8087&lt;/item&gt;&lt;item&gt;8088&lt;/item&gt;&lt;item&gt;8089&lt;/item&gt;&lt;item&gt;8091&lt;/item&gt;&lt;item&gt;8092&lt;/item&gt;&lt;item&gt;8099&lt;/item&gt;&lt;item&gt;8153&lt;/item&gt;&lt;item&gt;8154&lt;/item&gt;&lt;item&gt;8155&lt;/item&gt;&lt;item&gt;8156&lt;/item&gt;&lt;item&gt;8160&lt;/item&gt;&lt;item&gt;8166&lt;/item&gt;&lt;item&gt;8168&lt;/item&gt;&lt;/record-ids&gt;&lt;/item&gt;&lt;/Libraries&gt;"/>
  </w:docVars>
  <w:rsids>
    <w:rsidRoot w:val="0089449D"/>
    <w:rsid w:val="0000045B"/>
    <w:rsid w:val="00001F21"/>
    <w:rsid w:val="00002530"/>
    <w:rsid w:val="00002C4D"/>
    <w:rsid w:val="000042E5"/>
    <w:rsid w:val="00004EC6"/>
    <w:rsid w:val="00005587"/>
    <w:rsid w:val="00005E1F"/>
    <w:rsid w:val="000069ED"/>
    <w:rsid w:val="0000791A"/>
    <w:rsid w:val="00010D04"/>
    <w:rsid w:val="000110D3"/>
    <w:rsid w:val="00011369"/>
    <w:rsid w:val="00011E1B"/>
    <w:rsid w:val="000127D2"/>
    <w:rsid w:val="00012A4D"/>
    <w:rsid w:val="00013617"/>
    <w:rsid w:val="00013E19"/>
    <w:rsid w:val="00014D5D"/>
    <w:rsid w:val="00016702"/>
    <w:rsid w:val="00016A91"/>
    <w:rsid w:val="00016E64"/>
    <w:rsid w:val="00017ED9"/>
    <w:rsid w:val="00020697"/>
    <w:rsid w:val="000217B4"/>
    <w:rsid w:val="00021D50"/>
    <w:rsid w:val="000237A9"/>
    <w:rsid w:val="00024777"/>
    <w:rsid w:val="00025782"/>
    <w:rsid w:val="00026AFE"/>
    <w:rsid w:val="00026CB3"/>
    <w:rsid w:val="00027BC3"/>
    <w:rsid w:val="00027F4F"/>
    <w:rsid w:val="00030145"/>
    <w:rsid w:val="00031A97"/>
    <w:rsid w:val="000338A4"/>
    <w:rsid w:val="000350E9"/>
    <w:rsid w:val="00036E7D"/>
    <w:rsid w:val="00037259"/>
    <w:rsid w:val="000401B5"/>
    <w:rsid w:val="00040210"/>
    <w:rsid w:val="00041920"/>
    <w:rsid w:val="00043801"/>
    <w:rsid w:val="00043A6A"/>
    <w:rsid w:val="000513EE"/>
    <w:rsid w:val="00051475"/>
    <w:rsid w:val="00060C62"/>
    <w:rsid w:val="00061130"/>
    <w:rsid w:val="000650D5"/>
    <w:rsid w:val="00065A8C"/>
    <w:rsid w:val="00067A4A"/>
    <w:rsid w:val="0007159C"/>
    <w:rsid w:val="00071751"/>
    <w:rsid w:val="000720C1"/>
    <w:rsid w:val="00072B7B"/>
    <w:rsid w:val="000744D3"/>
    <w:rsid w:val="00076B9F"/>
    <w:rsid w:val="00080723"/>
    <w:rsid w:val="000826A1"/>
    <w:rsid w:val="000859F4"/>
    <w:rsid w:val="00086FF1"/>
    <w:rsid w:val="000902D5"/>
    <w:rsid w:val="00090F33"/>
    <w:rsid w:val="000938E7"/>
    <w:rsid w:val="00093C12"/>
    <w:rsid w:val="00094C6D"/>
    <w:rsid w:val="00096B5D"/>
    <w:rsid w:val="00097DB9"/>
    <w:rsid w:val="000A1934"/>
    <w:rsid w:val="000A1AAD"/>
    <w:rsid w:val="000A1FD1"/>
    <w:rsid w:val="000A3860"/>
    <w:rsid w:val="000A45B2"/>
    <w:rsid w:val="000A6251"/>
    <w:rsid w:val="000B0505"/>
    <w:rsid w:val="000B172D"/>
    <w:rsid w:val="000B2369"/>
    <w:rsid w:val="000B2B35"/>
    <w:rsid w:val="000B3AEB"/>
    <w:rsid w:val="000B4DD0"/>
    <w:rsid w:val="000C38EC"/>
    <w:rsid w:val="000C3F42"/>
    <w:rsid w:val="000C59C7"/>
    <w:rsid w:val="000C6048"/>
    <w:rsid w:val="000C619D"/>
    <w:rsid w:val="000C6F8D"/>
    <w:rsid w:val="000C78CC"/>
    <w:rsid w:val="000C7A62"/>
    <w:rsid w:val="000C7EC8"/>
    <w:rsid w:val="000D1BCC"/>
    <w:rsid w:val="000D2A1E"/>
    <w:rsid w:val="000D41CA"/>
    <w:rsid w:val="000E0413"/>
    <w:rsid w:val="000E0B59"/>
    <w:rsid w:val="000E338F"/>
    <w:rsid w:val="000E3B41"/>
    <w:rsid w:val="000E474B"/>
    <w:rsid w:val="000E4FCA"/>
    <w:rsid w:val="000E5E8B"/>
    <w:rsid w:val="000E706A"/>
    <w:rsid w:val="000F2193"/>
    <w:rsid w:val="000F3468"/>
    <w:rsid w:val="000F3908"/>
    <w:rsid w:val="000F506A"/>
    <w:rsid w:val="000F5C56"/>
    <w:rsid w:val="000F607B"/>
    <w:rsid w:val="001024A4"/>
    <w:rsid w:val="00102C7B"/>
    <w:rsid w:val="00102DF0"/>
    <w:rsid w:val="00106133"/>
    <w:rsid w:val="00107BA8"/>
    <w:rsid w:val="00107C6F"/>
    <w:rsid w:val="001107E3"/>
    <w:rsid w:val="001119B2"/>
    <w:rsid w:val="001124EF"/>
    <w:rsid w:val="00112DF5"/>
    <w:rsid w:val="00112ECE"/>
    <w:rsid w:val="00112F4D"/>
    <w:rsid w:val="00114F30"/>
    <w:rsid w:val="001151A1"/>
    <w:rsid w:val="0011658D"/>
    <w:rsid w:val="001174A0"/>
    <w:rsid w:val="00117771"/>
    <w:rsid w:val="00117AFE"/>
    <w:rsid w:val="00122BF1"/>
    <w:rsid w:val="00125E76"/>
    <w:rsid w:val="00125F1C"/>
    <w:rsid w:val="001275AB"/>
    <w:rsid w:val="00127BEB"/>
    <w:rsid w:val="00127EB4"/>
    <w:rsid w:val="00130F11"/>
    <w:rsid w:val="00130FDF"/>
    <w:rsid w:val="00131CD3"/>
    <w:rsid w:val="001321D5"/>
    <w:rsid w:val="001340AA"/>
    <w:rsid w:val="0013524B"/>
    <w:rsid w:val="001361F9"/>
    <w:rsid w:val="00136C02"/>
    <w:rsid w:val="00140751"/>
    <w:rsid w:val="00141379"/>
    <w:rsid w:val="001421E2"/>
    <w:rsid w:val="001423DE"/>
    <w:rsid w:val="00142DF2"/>
    <w:rsid w:val="00143324"/>
    <w:rsid w:val="0014341D"/>
    <w:rsid w:val="00146F79"/>
    <w:rsid w:val="00147D3E"/>
    <w:rsid w:val="00150E4A"/>
    <w:rsid w:val="001512DE"/>
    <w:rsid w:val="00152FC6"/>
    <w:rsid w:val="00153218"/>
    <w:rsid w:val="00154327"/>
    <w:rsid w:val="0015492D"/>
    <w:rsid w:val="00156303"/>
    <w:rsid w:val="00156BE0"/>
    <w:rsid w:val="00160524"/>
    <w:rsid w:val="00162362"/>
    <w:rsid w:val="00163BB3"/>
    <w:rsid w:val="0016558D"/>
    <w:rsid w:val="00165FE4"/>
    <w:rsid w:val="00167054"/>
    <w:rsid w:val="00167AA7"/>
    <w:rsid w:val="001706FA"/>
    <w:rsid w:val="00170BE7"/>
    <w:rsid w:val="00174117"/>
    <w:rsid w:val="00174C97"/>
    <w:rsid w:val="001750F0"/>
    <w:rsid w:val="00176287"/>
    <w:rsid w:val="00180010"/>
    <w:rsid w:val="0018016F"/>
    <w:rsid w:val="00180BEB"/>
    <w:rsid w:val="00181A54"/>
    <w:rsid w:val="0018363B"/>
    <w:rsid w:val="00183AF6"/>
    <w:rsid w:val="0018414D"/>
    <w:rsid w:val="00185887"/>
    <w:rsid w:val="001859FD"/>
    <w:rsid w:val="0018622C"/>
    <w:rsid w:val="00186C90"/>
    <w:rsid w:val="00186DC9"/>
    <w:rsid w:val="00187E4A"/>
    <w:rsid w:val="00193B59"/>
    <w:rsid w:val="00193DF1"/>
    <w:rsid w:val="00194362"/>
    <w:rsid w:val="00194C82"/>
    <w:rsid w:val="00195D11"/>
    <w:rsid w:val="001978EB"/>
    <w:rsid w:val="001A11D2"/>
    <w:rsid w:val="001A25EB"/>
    <w:rsid w:val="001A33DC"/>
    <w:rsid w:val="001A4872"/>
    <w:rsid w:val="001A5E84"/>
    <w:rsid w:val="001A6EF9"/>
    <w:rsid w:val="001B07F6"/>
    <w:rsid w:val="001B16A1"/>
    <w:rsid w:val="001B2367"/>
    <w:rsid w:val="001B3422"/>
    <w:rsid w:val="001B3FE5"/>
    <w:rsid w:val="001B54C9"/>
    <w:rsid w:val="001B6240"/>
    <w:rsid w:val="001B683E"/>
    <w:rsid w:val="001B740F"/>
    <w:rsid w:val="001C016F"/>
    <w:rsid w:val="001C0E2C"/>
    <w:rsid w:val="001C0EF3"/>
    <w:rsid w:val="001C12F5"/>
    <w:rsid w:val="001C2FEF"/>
    <w:rsid w:val="001C423E"/>
    <w:rsid w:val="001C6BDC"/>
    <w:rsid w:val="001D05EB"/>
    <w:rsid w:val="001D07B1"/>
    <w:rsid w:val="001D190D"/>
    <w:rsid w:val="001D6353"/>
    <w:rsid w:val="001D756F"/>
    <w:rsid w:val="001E03A1"/>
    <w:rsid w:val="001E1138"/>
    <w:rsid w:val="001E28E6"/>
    <w:rsid w:val="001E3BE2"/>
    <w:rsid w:val="001E3D94"/>
    <w:rsid w:val="001E4752"/>
    <w:rsid w:val="001F1A81"/>
    <w:rsid w:val="001F1CE3"/>
    <w:rsid w:val="001F2F3B"/>
    <w:rsid w:val="001F37BB"/>
    <w:rsid w:val="001F66F9"/>
    <w:rsid w:val="00202338"/>
    <w:rsid w:val="00202DC2"/>
    <w:rsid w:val="00203F03"/>
    <w:rsid w:val="00204FFD"/>
    <w:rsid w:val="002067A1"/>
    <w:rsid w:val="00206ECA"/>
    <w:rsid w:val="0020771B"/>
    <w:rsid w:val="00207AEF"/>
    <w:rsid w:val="00210801"/>
    <w:rsid w:val="002122E5"/>
    <w:rsid w:val="0021231F"/>
    <w:rsid w:val="002124DC"/>
    <w:rsid w:val="00212706"/>
    <w:rsid w:val="00212748"/>
    <w:rsid w:val="00212E70"/>
    <w:rsid w:val="00212F69"/>
    <w:rsid w:val="00213CA5"/>
    <w:rsid w:val="00213EEA"/>
    <w:rsid w:val="00215B60"/>
    <w:rsid w:val="00216750"/>
    <w:rsid w:val="00217F49"/>
    <w:rsid w:val="0022013F"/>
    <w:rsid w:val="00222026"/>
    <w:rsid w:val="002240FE"/>
    <w:rsid w:val="0022798C"/>
    <w:rsid w:val="002304E4"/>
    <w:rsid w:val="00231A84"/>
    <w:rsid w:val="00232BC5"/>
    <w:rsid w:val="00232BD6"/>
    <w:rsid w:val="00233B7F"/>
    <w:rsid w:val="00233D06"/>
    <w:rsid w:val="00235100"/>
    <w:rsid w:val="002354DC"/>
    <w:rsid w:val="00235B1F"/>
    <w:rsid w:val="00240A1A"/>
    <w:rsid w:val="002438CA"/>
    <w:rsid w:val="00245BCD"/>
    <w:rsid w:val="002463E3"/>
    <w:rsid w:val="00246D97"/>
    <w:rsid w:val="0024778B"/>
    <w:rsid w:val="002513B1"/>
    <w:rsid w:val="002533DE"/>
    <w:rsid w:val="00260AD9"/>
    <w:rsid w:val="00260C11"/>
    <w:rsid w:val="0026136F"/>
    <w:rsid w:val="00261934"/>
    <w:rsid w:val="002629BE"/>
    <w:rsid w:val="00264300"/>
    <w:rsid w:val="002657EB"/>
    <w:rsid w:val="00266BEB"/>
    <w:rsid w:val="0027068F"/>
    <w:rsid w:val="00272F17"/>
    <w:rsid w:val="00274E3F"/>
    <w:rsid w:val="002755C9"/>
    <w:rsid w:val="00275700"/>
    <w:rsid w:val="00276A4E"/>
    <w:rsid w:val="00277C34"/>
    <w:rsid w:val="0028129E"/>
    <w:rsid w:val="00281417"/>
    <w:rsid w:val="00282051"/>
    <w:rsid w:val="00282BFB"/>
    <w:rsid w:val="00282CB4"/>
    <w:rsid w:val="002836E5"/>
    <w:rsid w:val="00283C97"/>
    <w:rsid w:val="002858E0"/>
    <w:rsid w:val="00285C1B"/>
    <w:rsid w:val="002873FD"/>
    <w:rsid w:val="00287CED"/>
    <w:rsid w:val="002918D1"/>
    <w:rsid w:val="00292F57"/>
    <w:rsid w:val="00294068"/>
    <w:rsid w:val="002A0437"/>
    <w:rsid w:val="002A09D8"/>
    <w:rsid w:val="002A0FA5"/>
    <w:rsid w:val="002A1B04"/>
    <w:rsid w:val="002A3FEE"/>
    <w:rsid w:val="002A4EF5"/>
    <w:rsid w:val="002A4FB8"/>
    <w:rsid w:val="002A543C"/>
    <w:rsid w:val="002A5826"/>
    <w:rsid w:val="002A5874"/>
    <w:rsid w:val="002A6A36"/>
    <w:rsid w:val="002B0ED1"/>
    <w:rsid w:val="002B22EA"/>
    <w:rsid w:val="002B235E"/>
    <w:rsid w:val="002B2BCA"/>
    <w:rsid w:val="002B39C2"/>
    <w:rsid w:val="002B45A5"/>
    <w:rsid w:val="002B5539"/>
    <w:rsid w:val="002C05C1"/>
    <w:rsid w:val="002C0A8F"/>
    <w:rsid w:val="002C12EB"/>
    <w:rsid w:val="002C1FB9"/>
    <w:rsid w:val="002C337C"/>
    <w:rsid w:val="002C3975"/>
    <w:rsid w:val="002C4EE2"/>
    <w:rsid w:val="002C556D"/>
    <w:rsid w:val="002C616B"/>
    <w:rsid w:val="002C6643"/>
    <w:rsid w:val="002C7588"/>
    <w:rsid w:val="002D1ED0"/>
    <w:rsid w:val="002D2077"/>
    <w:rsid w:val="002D28A5"/>
    <w:rsid w:val="002D2938"/>
    <w:rsid w:val="002D3E50"/>
    <w:rsid w:val="002D6224"/>
    <w:rsid w:val="002D7C33"/>
    <w:rsid w:val="002E1D07"/>
    <w:rsid w:val="002E241A"/>
    <w:rsid w:val="002E26E1"/>
    <w:rsid w:val="002E2C05"/>
    <w:rsid w:val="002E32B2"/>
    <w:rsid w:val="002E3D4E"/>
    <w:rsid w:val="002E5ADC"/>
    <w:rsid w:val="002F0883"/>
    <w:rsid w:val="002F1EC6"/>
    <w:rsid w:val="002F2115"/>
    <w:rsid w:val="002F2B18"/>
    <w:rsid w:val="002F34EF"/>
    <w:rsid w:val="002F3B8B"/>
    <w:rsid w:val="002F45BA"/>
    <w:rsid w:val="002F7C72"/>
    <w:rsid w:val="002F7E9F"/>
    <w:rsid w:val="00301734"/>
    <w:rsid w:val="00305540"/>
    <w:rsid w:val="00306634"/>
    <w:rsid w:val="003106D7"/>
    <w:rsid w:val="00310795"/>
    <w:rsid w:val="00310920"/>
    <w:rsid w:val="0031170D"/>
    <w:rsid w:val="00312A9E"/>
    <w:rsid w:val="00313B70"/>
    <w:rsid w:val="00314AEB"/>
    <w:rsid w:val="00317540"/>
    <w:rsid w:val="003209A1"/>
    <w:rsid w:val="003210BE"/>
    <w:rsid w:val="003211FE"/>
    <w:rsid w:val="00321ABB"/>
    <w:rsid w:val="0032250B"/>
    <w:rsid w:val="00322BE0"/>
    <w:rsid w:val="00324A00"/>
    <w:rsid w:val="00325808"/>
    <w:rsid w:val="003260BD"/>
    <w:rsid w:val="003279CE"/>
    <w:rsid w:val="00332321"/>
    <w:rsid w:val="003350B1"/>
    <w:rsid w:val="00336EC1"/>
    <w:rsid w:val="0034245D"/>
    <w:rsid w:val="00342A5A"/>
    <w:rsid w:val="00343DD6"/>
    <w:rsid w:val="00344782"/>
    <w:rsid w:val="00346407"/>
    <w:rsid w:val="003467E7"/>
    <w:rsid w:val="00346ECC"/>
    <w:rsid w:val="0035036E"/>
    <w:rsid w:val="00352D8E"/>
    <w:rsid w:val="00353175"/>
    <w:rsid w:val="00353394"/>
    <w:rsid w:val="00353F2A"/>
    <w:rsid w:val="00355786"/>
    <w:rsid w:val="0035613A"/>
    <w:rsid w:val="00356314"/>
    <w:rsid w:val="00360BA2"/>
    <w:rsid w:val="00360E84"/>
    <w:rsid w:val="003626B4"/>
    <w:rsid w:val="00362739"/>
    <w:rsid w:val="00362915"/>
    <w:rsid w:val="00362D15"/>
    <w:rsid w:val="003632FF"/>
    <w:rsid w:val="0036413A"/>
    <w:rsid w:val="0036424C"/>
    <w:rsid w:val="0036427D"/>
    <w:rsid w:val="003665D6"/>
    <w:rsid w:val="0036684C"/>
    <w:rsid w:val="003668D0"/>
    <w:rsid w:val="003670A3"/>
    <w:rsid w:val="00367E6B"/>
    <w:rsid w:val="0037050E"/>
    <w:rsid w:val="003705EA"/>
    <w:rsid w:val="00370FBF"/>
    <w:rsid w:val="0037194C"/>
    <w:rsid w:val="00371F55"/>
    <w:rsid w:val="00373561"/>
    <w:rsid w:val="003750D4"/>
    <w:rsid w:val="00377968"/>
    <w:rsid w:val="00380894"/>
    <w:rsid w:val="00380F96"/>
    <w:rsid w:val="0038328F"/>
    <w:rsid w:val="00383562"/>
    <w:rsid w:val="00383D5E"/>
    <w:rsid w:val="00384547"/>
    <w:rsid w:val="0038475A"/>
    <w:rsid w:val="0038524D"/>
    <w:rsid w:val="003871D6"/>
    <w:rsid w:val="00390EAD"/>
    <w:rsid w:val="00392711"/>
    <w:rsid w:val="00392749"/>
    <w:rsid w:val="00392BDE"/>
    <w:rsid w:val="00393860"/>
    <w:rsid w:val="00394006"/>
    <w:rsid w:val="00394240"/>
    <w:rsid w:val="00394F95"/>
    <w:rsid w:val="003965FD"/>
    <w:rsid w:val="00396841"/>
    <w:rsid w:val="00396B02"/>
    <w:rsid w:val="00396D36"/>
    <w:rsid w:val="003A0C10"/>
    <w:rsid w:val="003A1CC1"/>
    <w:rsid w:val="003A1F9A"/>
    <w:rsid w:val="003A2F1F"/>
    <w:rsid w:val="003A395E"/>
    <w:rsid w:val="003A3E0E"/>
    <w:rsid w:val="003A47B9"/>
    <w:rsid w:val="003A4B69"/>
    <w:rsid w:val="003A6D63"/>
    <w:rsid w:val="003B53D9"/>
    <w:rsid w:val="003B58F9"/>
    <w:rsid w:val="003B6360"/>
    <w:rsid w:val="003B65C4"/>
    <w:rsid w:val="003C2306"/>
    <w:rsid w:val="003C2FBF"/>
    <w:rsid w:val="003C3D87"/>
    <w:rsid w:val="003C43DF"/>
    <w:rsid w:val="003C5142"/>
    <w:rsid w:val="003C5D48"/>
    <w:rsid w:val="003C730E"/>
    <w:rsid w:val="003C7462"/>
    <w:rsid w:val="003C7FF0"/>
    <w:rsid w:val="003D0016"/>
    <w:rsid w:val="003D01A1"/>
    <w:rsid w:val="003D13F2"/>
    <w:rsid w:val="003D15D0"/>
    <w:rsid w:val="003D1E4E"/>
    <w:rsid w:val="003D2F0C"/>
    <w:rsid w:val="003D327B"/>
    <w:rsid w:val="003D34C2"/>
    <w:rsid w:val="003D388E"/>
    <w:rsid w:val="003D3944"/>
    <w:rsid w:val="003D4471"/>
    <w:rsid w:val="003D4D27"/>
    <w:rsid w:val="003D5E51"/>
    <w:rsid w:val="003D6509"/>
    <w:rsid w:val="003E1782"/>
    <w:rsid w:val="003E2A67"/>
    <w:rsid w:val="003E4BB0"/>
    <w:rsid w:val="003E5C9C"/>
    <w:rsid w:val="003E76A8"/>
    <w:rsid w:val="003F434A"/>
    <w:rsid w:val="003F4D58"/>
    <w:rsid w:val="003F63C7"/>
    <w:rsid w:val="003F7AA0"/>
    <w:rsid w:val="003F7CE5"/>
    <w:rsid w:val="00400E7D"/>
    <w:rsid w:val="00401501"/>
    <w:rsid w:val="00401539"/>
    <w:rsid w:val="00401E3A"/>
    <w:rsid w:val="00403B5F"/>
    <w:rsid w:val="0040540F"/>
    <w:rsid w:val="004062A4"/>
    <w:rsid w:val="00406F20"/>
    <w:rsid w:val="00407492"/>
    <w:rsid w:val="00411185"/>
    <w:rsid w:val="0041161C"/>
    <w:rsid w:val="0041313E"/>
    <w:rsid w:val="00415E27"/>
    <w:rsid w:val="004170EC"/>
    <w:rsid w:val="00417361"/>
    <w:rsid w:val="00417B55"/>
    <w:rsid w:val="00421D13"/>
    <w:rsid w:val="00424C9A"/>
    <w:rsid w:val="00425C5A"/>
    <w:rsid w:val="00426727"/>
    <w:rsid w:val="00427117"/>
    <w:rsid w:val="00431C27"/>
    <w:rsid w:val="004324B2"/>
    <w:rsid w:val="0043262C"/>
    <w:rsid w:val="0043291A"/>
    <w:rsid w:val="0043393F"/>
    <w:rsid w:val="00433CA3"/>
    <w:rsid w:val="00434295"/>
    <w:rsid w:val="004343D4"/>
    <w:rsid w:val="004347C3"/>
    <w:rsid w:val="00434E33"/>
    <w:rsid w:val="004350FD"/>
    <w:rsid w:val="0043619F"/>
    <w:rsid w:val="004417DB"/>
    <w:rsid w:val="0044196E"/>
    <w:rsid w:val="004463AB"/>
    <w:rsid w:val="00450D12"/>
    <w:rsid w:val="0045114C"/>
    <w:rsid w:val="004538AD"/>
    <w:rsid w:val="00453C72"/>
    <w:rsid w:val="004540C6"/>
    <w:rsid w:val="00457DF2"/>
    <w:rsid w:val="00460708"/>
    <w:rsid w:val="00463816"/>
    <w:rsid w:val="00463AFB"/>
    <w:rsid w:val="00465055"/>
    <w:rsid w:val="004673F4"/>
    <w:rsid w:val="0046794A"/>
    <w:rsid w:val="00470A2A"/>
    <w:rsid w:val="00470A83"/>
    <w:rsid w:val="00471464"/>
    <w:rsid w:val="00471A9D"/>
    <w:rsid w:val="00471F48"/>
    <w:rsid w:val="004728EF"/>
    <w:rsid w:val="00472E68"/>
    <w:rsid w:val="00474131"/>
    <w:rsid w:val="004762EC"/>
    <w:rsid w:val="004779A7"/>
    <w:rsid w:val="00480510"/>
    <w:rsid w:val="00480598"/>
    <w:rsid w:val="004811E8"/>
    <w:rsid w:val="00481799"/>
    <w:rsid w:val="004818D7"/>
    <w:rsid w:val="00482167"/>
    <w:rsid w:val="00482C0E"/>
    <w:rsid w:val="004836BB"/>
    <w:rsid w:val="00484CD9"/>
    <w:rsid w:val="004850A5"/>
    <w:rsid w:val="004857F7"/>
    <w:rsid w:val="00487051"/>
    <w:rsid w:val="00492452"/>
    <w:rsid w:val="00493439"/>
    <w:rsid w:val="00493B21"/>
    <w:rsid w:val="00494E19"/>
    <w:rsid w:val="004953E1"/>
    <w:rsid w:val="00496807"/>
    <w:rsid w:val="004A052A"/>
    <w:rsid w:val="004A142F"/>
    <w:rsid w:val="004A1DA4"/>
    <w:rsid w:val="004A32E9"/>
    <w:rsid w:val="004A3FC0"/>
    <w:rsid w:val="004A5E6C"/>
    <w:rsid w:val="004A7D31"/>
    <w:rsid w:val="004B06DA"/>
    <w:rsid w:val="004B187A"/>
    <w:rsid w:val="004B1BAA"/>
    <w:rsid w:val="004B1C69"/>
    <w:rsid w:val="004B302D"/>
    <w:rsid w:val="004B3543"/>
    <w:rsid w:val="004B466C"/>
    <w:rsid w:val="004B63EB"/>
    <w:rsid w:val="004B69A6"/>
    <w:rsid w:val="004B7CD3"/>
    <w:rsid w:val="004C054D"/>
    <w:rsid w:val="004C19FB"/>
    <w:rsid w:val="004C1B42"/>
    <w:rsid w:val="004C23CE"/>
    <w:rsid w:val="004C257D"/>
    <w:rsid w:val="004C5764"/>
    <w:rsid w:val="004C6316"/>
    <w:rsid w:val="004D0D35"/>
    <w:rsid w:val="004D11A4"/>
    <w:rsid w:val="004D2F7E"/>
    <w:rsid w:val="004D370B"/>
    <w:rsid w:val="004D39F4"/>
    <w:rsid w:val="004D3E4B"/>
    <w:rsid w:val="004D4129"/>
    <w:rsid w:val="004D56D0"/>
    <w:rsid w:val="004E1918"/>
    <w:rsid w:val="004E2A3C"/>
    <w:rsid w:val="004E3900"/>
    <w:rsid w:val="004E621C"/>
    <w:rsid w:val="004F2208"/>
    <w:rsid w:val="004F221C"/>
    <w:rsid w:val="004F3113"/>
    <w:rsid w:val="004F4147"/>
    <w:rsid w:val="004F47FD"/>
    <w:rsid w:val="004F5059"/>
    <w:rsid w:val="004F68A2"/>
    <w:rsid w:val="004F6952"/>
    <w:rsid w:val="004F6DC4"/>
    <w:rsid w:val="004F6F4B"/>
    <w:rsid w:val="0050052B"/>
    <w:rsid w:val="00500761"/>
    <w:rsid w:val="00501290"/>
    <w:rsid w:val="005026EA"/>
    <w:rsid w:val="00502B15"/>
    <w:rsid w:val="00503D18"/>
    <w:rsid w:val="0050572C"/>
    <w:rsid w:val="00505BF7"/>
    <w:rsid w:val="00506291"/>
    <w:rsid w:val="00506C09"/>
    <w:rsid w:val="0051015F"/>
    <w:rsid w:val="0051081F"/>
    <w:rsid w:val="005119EF"/>
    <w:rsid w:val="005148ED"/>
    <w:rsid w:val="005159F4"/>
    <w:rsid w:val="00516463"/>
    <w:rsid w:val="00516EF6"/>
    <w:rsid w:val="00517259"/>
    <w:rsid w:val="0052007C"/>
    <w:rsid w:val="0052008A"/>
    <w:rsid w:val="00523448"/>
    <w:rsid w:val="005246A4"/>
    <w:rsid w:val="00524C0D"/>
    <w:rsid w:val="00530DBD"/>
    <w:rsid w:val="005321A0"/>
    <w:rsid w:val="0054148F"/>
    <w:rsid w:val="0054184F"/>
    <w:rsid w:val="005443BD"/>
    <w:rsid w:val="00546AC0"/>
    <w:rsid w:val="00550ACB"/>
    <w:rsid w:val="00550CE6"/>
    <w:rsid w:val="005528AB"/>
    <w:rsid w:val="00553565"/>
    <w:rsid w:val="00553F8B"/>
    <w:rsid w:val="005543D2"/>
    <w:rsid w:val="00556973"/>
    <w:rsid w:val="00556C17"/>
    <w:rsid w:val="00557D25"/>
    <w:rsid w:val="00557DA0"/>
    <w:rsid w:val="005607C5"/>
    <w:rsid w:val="00561FA1"/>
    <w:rsid w:val="00563000"/>
    <w:rsid w:val="005642BA"/>
    <w:rsid w:val="005654E1"/>
    <w:rsid w:val="00567AA9"/>
    <w:rsid w:val="00571C7A"/>
    <w:rsid w:val="00571D77"/>
    <w:rsid w:val="00572193"/>
    <w:rsid w:val="00572EA4"/>
    <w:rsid w:val="00573AB3"/>
    <w:rsid w:val="00575705"/>
    <w:rsid w:val="00575830"/>
    <w:rsid w:val="005769C3"/>
    <w:rsid w:val="00577838"/>
    <w:rsid w:val="00583955"/>
    <w:rsid w:val="00584280"/>
    <w:rsid w:val="005843D9"/>
    <w:rsid w:val="00586375"/>
    <w:rsid w:val="005908E1"/>
    <w:rsid w:val="00590F8B"/>
    <w:rsid w:val="0059186C"/>
    <w:rsid w:val="00591C4A"/>
    <w:rsid w:val="005952FD"/>
    <w:rsid w:val="00595486"/>
    <w:rsid w:val="005971D3"/>
    <w:rsid w:val="005A0AAF"/>
    <w:rsid w:val="005A1600"/>
    <w:rsid w:val="005A5489"/>
    <w:rsid w:val="005A7249"/>
    <w:rsid w:val="005B02D5"/>
    <w:rsid w:val="005B0F45"/>
    <w:rsid w:val="005B2D23"/>
    <w:rsid w:val="005B3D6A"/>
    <w:rsid w:val="005B3F10"/>
    <w:rsid w:val="005B54E1"/>
    <w:rsid w:val="005B5C14"/>
    <w:rsid w:val="005B6121"/>
    <w:rsid w:val="005B6459"/>
    <w:rsid w:val="005B6A91"/>
    <w:rsid w:val="005B7C47"/>
    <w:rsid w:val="005B7E77"/>
    <w:rsid w:val="005C004E"/>
    <w:rsid w:val="005C1760"/>
    <w:rsid w:val="005C1FB3"/>
    <w:rsid w:val="005C2655"/>
    <w:rsid w:val="005C2693"/>
    <w:rsid w:val="005C3680"/>
    <w:rsid w:val="005C3F1B"/>
    <w:rsid w:val="005C4C9E"/>
    <w:rsid w:val="005C4E30"/>
    <w:rsid w:val="005C56B2"/>
    <w:rsid w:val="005C70A2"/>
    <w:rsid w:val="005C734F"/>
    <w:rsid w:val="005C7AED"/>
    <w:rsid w:val="005C7B46"/>
    <w:rsid w:val="005D0E7E"/>
    <w:rsid w:val="005D5734"/>
    <w:rsid w:val="005D643F"/>
    <w:rsid w:val="005E0ED1"/>
    <w:rsid w:val="005E10FD"/>
    <w:rsid w:val="005E1D4A"/>
    <w:rsid w:val="005E23F8"/>
    <w:rsid w:val="005E41AB"/>
    <w:rsid w:val="005E4A3F"/>
    <w:rsid w:val="005E6418"/>
    <w:rsid w:val="005E6F49"/>
    <w:rsid w:val="005F1966"/>
    <w:rsid w:val="005F36FF"/>
    <w:rsid w:val="005F4427"/>
    <w:rsid w:val="005F6039"/>
    <w:rsid w:val="005F69C1"/>
    <w:rsid w:val="00601054"/>
    <w:rsid w:val="00603B7E"/>
    <w:rsid w:val="00603EFB"/>
    <w:rsid w:val="0060466A"/>
    <w:rsid w:val="00604965"/>
    <w:rsid w:val="00604C2D"/>
    <w:rsid w:val="00605E72"/>
    <w:rsid w:val="006108C5"/>
    <w:rsid w:val="006108FC"/>
    <w:rsid w:val="00611BB1"/>
    <w:rsid w:val="00611FA0"/>
    <w:rsid w:val="00612B9F"/>
    <w:rsid w:val="00612C20"/>
    <w:rsid w:val="006130F2"/>
    <w:rsid w:val="00615DA0"/>
    <w:rsid w:val="00615F34"/>
    <w:rsid w:val="006163E5"/>
    <w:rsid w:val="00616B0C"/>
    <w:rsid w:val="00617652"/>
    <w:rsid w:val="00620364"/>
    <w:rsid w:val="00622D50"/>
    <w:rsid w:val="00623896"/>
    <w:rsid w:val="0062444D"/>
    <w:rsid w:val="006251E2"/>
    <w:rsid w:val="00625847"/>
    <w:rsid w:val="00626655"/>
    <w:rsid w:val="00626C66"/>
    <w:rsid w:val="00627B86"/>
    <w:rsid w:val="0063006D"/>
    <w:rsid w:val="0063039C"/>
    <w:rsid w:val="0063167A"/>
    <w:rsid w:val="00632549"/>
    <w:rsid w:val="006329FF"/>
    <w:rsid w:val="00633B27"/>
    <w:rsid w:val="00634EC3"/>
    <w:rsid w:val="00634F73"/>
    <w:rsid w:val="00635FAF"/>
    <w:rsid w:val="00636E81"/>
    <w:rsid w:val="0064020F"/>
    <w:rsid w:val="006409D6"/>
    <w:rsid w:val="00640BBE"/>
    <w:rsid w:val="00640D60"/>
    <w:rsid w:val="0064124F"/>
    <w:rsid w:val="00641A9C"/>
    <w:rsid w:val="00643A45"/>
    <w:rsid w:val="00643B95"/>
    <w:rsid w:val="006448A0"/>
    <w:rsid w:val="00646E30"/>
    <w:rsid w:val="00646F0E"/>
    <w:rsid w:val="006500DF"/>
    <w:rsid w:val="0065094B"/>
    <w:rsid w:val="00651D84"/>
    <w:rsid w:val="00652DFF"/>
    <w:rsid w:val="0065411F"/>
    <w:rsid w:val="00654370"/>
    <w:rsid w:val="006578AC"/>
    <w:rsid w:val="0066490C"/>
    <w:rsid w:val="0066667B"/>
    <w:rsid w:val="00667BAE"/>
    <w:rsid w:val="00667CA2"/>
    <w:rsid w:val="0067181C"/>
    <w:rsid w:val="00672FB1"/>
    <w:rsid w:val="00675F80"/>
    <w:rsid w:val="00676630"/>
    <w:rsid w:val="00676F38"/>
    <w:rsid w:val="00681404"/>
    <w:rsid w:val="00682DBD"/>
    <w:rsid w:val="00684AC3"/>
    <w:rsid w:val="00685E35"/>
    <w:rsid w:val="00686096"/>
    <w:rsid w:val="00686514"/>
    <w:rsid w:val="00687BD9"/>
    <w:rsid w:val="00690B95"/>
    <w:rsid w:val="00691370"/>
    <w:rsid w:val="0069435D"/>
    <w:rsid w:val="00694BBB"/>
    <w:rsid w:val="00694D8A"/>
    <w:rsid w:val="00695273"/>
    <w:rsid w:val="00695643"/>
    <w:rsid w:val="00695C0C"/>
    <w:rsid w:val="00696C14"/>
    <w:rsid w:val="006A0F9E"/>
    <w:rsid w:val="006A21E1"/>
    <w:rsid w:val="006A2216"/>
    <w:rsid w:val="006A29EB"/>
    <w:rsid w:val="006A31C1"/>
    <w:rsid w:val="006A4076"/>
    <w:rsid w:val="006A4592"/>
    <w:rsid w:val="006A4D91"/>
    <w:rsid w:val="006A5E64"/>
    <w:rsid w:val="006A78D0"/>
    <w:rsid w:val="006A7E12"/>
    <w:rsid w:val="006B0E49"/>
    <w:rsid w:val="006B2D4E"/>
    <w:rsid w:val="006B3171"/>
    <w:rsid w:val="006B43B1"/>
    <w:rsid w:val="006B6CC9"/>
    <w:rsid w:val="006C1940"/>
    <w:rsid w:val="006C1F55"/>
    <w:rsid w:val="006C2CB0"/>
    <w:rsid w:val="006C2E03"/>
    <w:rsid w:val="006C2F2B"/>
    <w:rsid w:val="006C354B"/>
    <w:rsid w:val="006C3556"/>
    <w:rsid w:val="006C39FF"/>
    <w:rsid w:val="006C3D2D"/>
    <w:rsid w:val="006C4567"/>
    <w:rsid w:val="006C5C3D"/>
    <w:rsid w:val="006C5E86"/>
    <w:rsid w:val="006C7663"/>
    <w:rsid w:val="006D0F05"/>
    <w:rsid w:val="006D1317"/>
    <w:rsid w:val="006D2B23"/>
    <w:rsid w:val="006D425E"/>
    <w:rsid w:val="006D4938"/>
    <w:rsid w:val="006D5010"/>
    <w:rsid w:val="006D7463"/>
    <w:rsid w:val="006D7784"/>
    <w:rsid w:val="006E23B0"/>
    <w:rsid w:val="006E39C1"/>
    <w:rsid w:val="006E3A70"/>
    <w:rsid w:val="006E433A"/>
    <w:rsid w:val="006E60D5"/>
    <w:rsid w:val="006F03EC"/>
    <w:rsid w:val="006F0860"/>
    <w:rsid w:val="006F12B4"/>
    <w:rsid w:val="006F1758"/>
    <w:rsid w:val="006F1A3C"/>
    <w:rsid w:val="006F25A6"/>
    <w:rsid w:val="006F26E0"/>
    <w:rsid w:val="006F385B"/>
    <w:rsid w:val="006F4DCE"/>
    <w:rsid w:val="006F5011"/>
    <w:rsid w:val="006F62EB"/>
    <w:rsid w:val="006F675F"/>
    <w:rsid w:val="006F725A"/>
    <w:rsid w:val="006F7D7F"/>
    <w:rsid w:val="00700CB7"/>
    <w:rsid w:val="00702806"/>
    <w:rsid w:val="00702868"/>
    <w:rsid w:val="0070416D"/>
    <w:rsid w:val="00704674"/>
    <w:rsid w:val="00704B6D"/>
    <w:rsid w:val="00705397"/>
    <w:rsid w:val="00706DEB"/>
    <w:rsid w:val="00706F6B"/>
    <w:rsid w:val="007116B6"/>
    <w:rsid w:val="00712609"/>
    <w:rsid w:val="007142B7"/>
    <w:rsid w:val="00714D44"/>
    <w:rsid w:val="0071515E"/>
    <w:rsid w:val="00717372"/>
    <w:rsid w:val="007173DD"/>
    <w:rsid w:val="00717635"/>
    <w:rsid w:val="00717E7E"/>
    <w:rsid w:val="007226D2"/>
    <w:rsid w:val="00722FEB"/>
    <w:rsid w:val="0072341B"/>
    <w:rsid w:val="00724947"/>
    <w:rsid w:val="00726260"/>
    <w:rsid w:val="007262B2"/>
    <w:rsid w:val="00727575"/>
    <w:rsid w:val="00727AA3"/>
    <w:rsid w:val="00727C5C"/>
    <w:rsid w:val="007302C7"/>
    <w:rsid w:val="0073353F"/>
    <w:rsid w:val="00735215"/>
    <w:rsid w:val="0073537E"/>
    <w:rsid w:val="0073604F"/>
    <w:rsid w:val="0073741E"/>
    <w:rsid w:val="00742BF4"/>
    <w:rsid w:val="00743C6D"/>
    <w:rsid w:val="007441A2"/>
    <w:rsid w:val="00744D4F"/>
    <w:rsid w:val="00751327"/>
    <w:rsid w:val="00751D62"/>
    <w:rsid w:val="0075255E"/>
    <w:rsid w:val="0075316A"/>
    <w:rsid w:val="00753AF3"/>
    <w:rsid w:val="007544DF"/>
    <w:rsid w:val="00755316"/>
    <w:rsid w:val="00756D33"/>
    <w:rsid w:val="007573CE"/>
    <w:rsid w:val="0075745C"/>
    <w:rsid w:val="007576BF"/>
    <w:rsid w:val="00761058"/>
    <w:rsid w:val="00762A45"/>
    <w:rsid w:val="00763367"/>
    <w:rsid w:val="00764A7F"/>
    <w:rsid w:val="007700D6"/>
    <w:rsid w:val="00770CB9"/>
    <w:rsid w:val="007715C7"/>
    <w:rsid w:val="007722CF"/>
    <w:rsid w:val="00777C00"/>
    <w:rsid w:val="00777F0B"/>
    <w:rsid w:val="00780D6B"/>
    <w:rsid w:val="00780E27"/>
    <w:rsid w:val="007820EA"/>
    <w:rsid w:val="007836C6"/>
    <w:rsid w:val="00783D00"/>
    <w:rsid w:val="00791B5D"/>
    <w:rsid w:val="007A4170"/>
    <w:rsid w:val="007A47E8"/>
    <w:rsid w:val="007A4F33"/>
    <w:rsid w:val="007A692E"/>
    <w:rsid w:val="007A7CA3"/>
    <w:rsid w:val="007B0CDA"/>
    <w:rsid w:val="007B21C4"/>
    <w:rsid w:val="007B539C"/>
    <w:rsid w:val="007B7C6E"/>
    <w:rsid w:val="007C0731"/>
    <w:rsid w:val="007C176C"/>
    <w:rsid w:val="007C366F"/>
    <w:rsid w:val="007C38E5"/>
    <w:rsid w:val="007C44A8"/>
    <w:rsid w:val="007C6020"/>
    <w:rsid w:val="007C608A"/>
    <w:rsid w:val="007C7E65"/>
    <w:rsid w:val="007D1590"/>
    <w:rsid w:val="007D305F"/>
    <w:rsid w:val="007D468B"/>
    <w:rsid w:val="007D6D8E"/>
    <w:rsid w:val="007D71F1"/>
    <w:rsid w:val="007D732C"/>
    <w:rsid w:val="007E06D8"/>
    <w:rsid w:val="007E2959"/>
    <w:rsid w:val="007E2D3B"/>
    <w:rsid w:val="007E5149"/>
    <w:rsid w:val="007E5193"/>
    <w:rsid w:val="007E530A"/>
    <w:rsid w:val="007E5974"/>
    <w:rsid w:val="007F1163"/>
    <w:rsid w:val="007F13BE"/>
    <w:rsid w:val="007F2259"/>
    <w:rsid w:val="007F2B43"/>
    <w:rsid w:val="007F4297"/>
    <w:rsid w:val="007F508D"/>
    <w:rsid w:val="007F6C54"/>
    <w:rsid w:val="007F7989"/>
    <w:rsid w:val="0080092A"/>
    <w:rsid w:val="00801988"/>
    <w:rsid w:val="00801AA0"/>
    <w:rsid w:val="0080391B"/>
    <w:rsid w:val="00804F9D"/>
    <w:rsid w:val="0080703C"/>
    <w:rsid w:val="00807473"/>
    <w:rsid w:val="0081048D"/>
    <w:rsid w:val="00811DD8"/>
    <w:rsid w:val="00812332"/>
    <w:rsid w:val="00812DAE"/>
    <w:rsid w:val="008146E7"/>
    <w:rsid w:val="0081492F"/>
    <w:rsid w:val="00814F23"/>
    <w:rsid w:val="0081515F"/>
    <w:rsid w:val="00815642"/>
    <w:rsid w:val="00815F67"/>
    <w:rsid w:val="008161DA"/>
    <w:rsid w:val="00816345"/>
    <w:rsid w:val="00816EC2"/>
    <w:rsid w:val="0081751A"/>
    <w:rsid w:val="00817A01"/>
    <w:rsid w:val="00817ECF"/>
    <w:rsid w:val="0082032C"/>
    <w:rsid w:val="008204CB"/>
    <w:rsid w:val="00820882"/>
    <w:rsid w:val="00820E2D"/>
    <w:rsid w:val="00822FE8"/>
    <w:rsid w:val="00826DB9"/>
    <w:rsid w:val="00830229"/>
    <w:rsid w:val="008308BB"/>
    <w:rsid w:val="00830B01"/>
    <w:rsid w:val="008314BB"/>
    <w:rsid w:val="008315FB"/>
    <w:rsid w:val="008329B9"/>
    <w:rsid w:val="00833419"/>
    <w:rsid w:val="00833487"/>
    <w:rsid w:val="00833811"/>
    <w:rsid w:val="00840E06"/>
    <w:rsid w:val="008414D6"/>
    <w:rsid w:val="00841F49"/>
    <w:rsid w:val="00843776"/>
    <w:rsid w:val="00844158"/>
    <w:rsid w:val="008448DC"/>
    <w:rsid w:val="00844C24"/>
    <w:rsid w:val="00845A9D"/>
    <w:rsid w:val="0084608C"/>
    <w:rsid w:val="008478FD"/>
    <w:rsid w:val="00851FDC"/>
    <w:rsid w:val="00852449"/>
    <w:rsid w:val="00852D00"/>
    <w:rsid w:val="00853E7A"/>
    <w:rsid w:val="00857E10"/>
    <w:rsid w:val="00860841"/>
    <w:rsid w:val="00860BC2"/>
    <w:rsid w:val="008624D8"/>
    <w:rsid w:val="008630BD"/>
    <w:rsid w:val="00866052"/>
    <w:rsid w:val="00866990"/>
    <w:rsid w:val="00867C3D"/>
    <w:rsid w:val="00870D27"/>
    <w:rsid w:val="00871167"/>
    <w:rsid w:val="00871EC6"/>
    <w:rsid w:val="008722BC"/>
    <w:rsid w:val="00873A34"/>
    <w:rsid w:val="00875202"/>
    <w:rsid w:val="00875DBF"/>
    <w:rsid w:val="00876783"/>
    <w:rsid w:val="00876A5C"/>
    <w:rsid w:val="008778BD"/>
    <w:rsid w:val="00880977"/>
    <w:rsid w:val="00882921"/>
    <w:rsid w:val="00883E6D"/>
    <w:rsid w:val="00883EE5"/>
    <w:rsid w:val="00884D9E"/>
    <w:rsid w:val="008853A6"/>
    <w:rsid w:val="00885AAB"/>
    <w:rsid w:val="00885B22"/>
    <w:rsid w:val="00885EA9"/>
    <w:rsid w:val="008871B9"/>
    <w:rsid w:val="00890A56"/>
    <w:rsid w:val="00892E80"/>
    <w:rsid w:val="0089359B"/>
    <w:rsid w:val="00893D7B"/>
    <w:rsid w:val="0089449D"/>
    <w:rsid w:val="0089475C"/>
    <w:rsid w:val="00894ECA"/>
    <w:rsid w:val="00897F41"/>
    <w:rsid w:val="008A0DA8"/>
    <w:rsid w:val="008A24C4"/>
    <w:rsid w:val="008A3DFF"/>
    <w:rsid w:val="008B3A5E"/>
    <w:rsid w:val="008B3AC4"/>
    <w:rsid w:val="008B54AF"/>
    <w:rsid w:val="008B5A1A"/>
    <w:rsid w:val="008B6117"/>
    <w:rsid w:val="008B7385"/>
    <w:rsid w:val="008B75D4"/>
    <w:rsid w:val="008C2B5C"/>
    <w:rsid w:val="008C38EA"/>
    <w:rsid w:val="008C4458"/>
    <w:rsid w:val="008C535A"/>
    <w:rsid w:val="008C6757"/>
    <w:rsid w:val="008C678C"/>
    <w:rsid w:val="008C68AD"/>
    <w:rsid w:val="008C737A"/>
    <w:rsid w:val="008D00B4"/>
    <w:rsid w:val="008D067E"/>
    <w:rsid w:val="008D08A2"/>
    <w:rsid w:val="008D1201"/>
    <w:rsid w:val="008D1AE3"/>
    <w:rsid w:val="008D2D0D"/>
    <w:rsid w:val="008D3F6A"/>
    <w:rsid w:val="008D5183"/>
    <w:rsid w:val="008D5AB2"/>
    <w:rsid w:val="008D7344"/>
    <w:rsid w:val="008E0E33"/>
    <w:rsid w:val="008E1DDE"/>
    <w:rsid w:val="008E348C"/>
    <w:rsid w:val="008E41E3"/>
    <w:rsid w:val="008E4297"/>
    <w:rsid w:val="008F0F91"/>
    <w:rsid w:val="008F387C"/>
    <w:rsid w:val="008F41AB"/>
    <w:rsid w:val="008F41C9"/>
    <w:rsid w:val="008F47E1"/>
    <w:rsid w:val="008F63B2"/>
    <w:rsid w:val="008F6558"/>
    <w:rsid w:val="008F6B44"/>
    <w:rsid w:val="00900D11"/>
    <w:rsid w:val="0090178E"/>
    <w:rsid w:val="009019CB"/>
    <w:rsid w:val="00901FE7"/>
    <w:rsid w:val="0090237C"/>
    <w:rsid w:val="00904996"/>
    <w:rsid w:val="00905FE0"/>
    <w:rsid w:val="00907679"/>
    <w:rsid w:val="00907743"/>
    <w:rsid w:val="00907D8F"/>
    <w:rsid w:val="0091068D"/>
    <w:rsid w:val="00911138"/>
    <w:rsid w:val="00913994"/>
    <w:rsid w:val="00913F7E"/>
    <w:rsid w:val="00914D20"/>
    <w:rsid w:val="00915BF1"/>
    <w:rsid w:val="00916466"/>
    <w:rsid w:val="00916817"/>
    <w:rsid w:val="0091690F"/>
    <w:rsid w:val="009171AF"/>
    <w:rsid w:val="009203B2"/>
    <w:rsid w:val="0092143B"/>
    <w:rsid w:val="00921D5D"/>
    <w:rsid w:val="00922567"/>
    <w:rsid w:val="00922661"/>
    <w:rsid w:val="00922F00"/>
    <w:rsid w:val="00924858"/>
    <w:rsid w:val="00926B6B"/>
    <w:rsid w:val="00927137"/>
    <w:rsid w:val="00927B43"/>
    <w:rsid w:val="00932236"/>
    <w:rsid w:val="009351A6"/>
    <w:rsid w:val="00935BA9"/>
    <w:rsid w:val="00936A9D"/>
    <w:rsid w:val="00936B07"/>
    <w:rsid w:val="009371DE"/>
    <w:rsid w:val="00937288"/>
    <w:rsid w:val="009415D6"/>
    <w:rsid w:val="00944F14"/>
    <w:rsid w:val="00946508"/>
    <w:rsid w:val="00946EB4"/>
    <w:rsid w:val="00947D3D"/>
    <w:rsid w:val="00952E1F"/>
    <w:rsid w:val="00953845"/>
    <w:rsid w:val="00955458"/>
    <w:rsid w:val="00955BD5"/>
    <w:rsid w:val="0095629B"/>
    <w:rsid w:val="009562C3"/>
    <w:rsid w:val="00957A9B"/>
    <w:rsid w:val="00957FCB"/>
    <w:rsid w:val="0096080A"/>
    <w:rsid w:val="009646CA"/>
    <w:rsid w:val="0097066D"/>
    <w:rsid w:val="00972839"/>
    <w:rsid w:val="0097293B"/>
    <w:rsid w:val="00972EE5"/>
    <w:rsid w:val="0097316F"/>
    <w:rsid w:val="009735F8"/>
    <w:rsid w:val="0097374B"/>
    <w:rsid w:val="009741A5"/>
    <w:rsid w:val="00975558"/>
    <w:rsid w:val="00980634"/>
    <w:rsid w:val="009811CF"/>
    <w:rsid w:val="00981528"/>
    <w:rsid w:val="00981A89"/>
    <w:rsid w:val="00982B52"/>
    <w:rsid w:val="00982D75"/>
    <w:rsid w:val="00983493"/>
    <w:rsid w:val="00983F7B"/>
    <w:rsid w:val="00986707"/>
    <w:rsid w:val="00987117"/>
    <w:rsid w:val="00987401"/>
    <w:rsid w:val="00987767"/>
    <w:rsid w:val="00987E3F"/>
    <w:rsid w:val="0099137C"/>
    <w:rsid w:val="009927E3"/>
    <w:rsid w:val="00994808"/>
    <w:rsid w:val="00994A99"/>
    <w:rsid w:val="00995D6A"/>
    <w:rsid w:val="00996BFD"/>
    <w:rsid w:val="00997674"/>
    <w:rsid w:val="009A0A2C"/>
    <w:rsid w:val="009A5882"/>
    <w:rsid w:val="009A6969"/>
    <w:rsid w:val="009B061F"/>
    <w:rsid w:val="009B15E1"/>
    <w:rsid w:val="009B50BB"/>
    <w:rsid w:val="009B5E34"/>
    <w:rsid w:val="009B6B72"/>
    <w:rsid w:val="009C3F8A"/>
    <w:rsid w:val="009C5BBD"/>
    <w:rsid w:val="009C5C27"/>
    <w:rsid w:val="009C6CA0"/>
    <w:rsid w:val="009C70BB"/>
    <w:rsid w:val="009D121D"/>
    <w:rsid w:val="009D1456"/>
    <w:rsid w:val="009D1D71"/>
    <w:rsid w:val="009D3594"/>
    <w:rsid w:val="009D3F9D"/>
    <w:rsid w:val="009D4468"/>
    <w:rsid w:val="009D6297"/>
    <w:rsid w:val="009D64A2"/>
    <w:rsid w:val="009D69C2"/>
    <w:rsid w:val="009D757A"/>
    <w:rsid w:val="009D7BC6"/>
    <w:rsid w:val="009E00FA"/>
    <w:rsid w:val="009E171B"/>
    <w:rsid w:val="009E4A2A"/>
    <w:rsid w:val="009E5A99"/>
    <w:rsid w:val="009E5CFE"/>
    <w:rsid w:val="009F000F"/>
    <w:rsid w:val="009F002C"/>
    <w:rsid w:val="009F04E9"/>
    <w:rsid w:val="009F1BD1"/>
    <w:rsid w:val="009F1E1A"/>
    <w:rsid w:val="009F46F0"/>
    <w:rsid w:val="009F72E9"/>
    <w:rsid w:val="009F7351"/>
    <w:rsid w:val="00A00DC6"/>
    <w:rsid w:val="00A017C4"/>
    <w:rsid w:val="00A01D7E"/>
    <w:rsid w:val="00A0334A"/>
    <w:rsid w:val="00A03D99"/>
    <w:rsid w:val="00A03ED4"/>
    <w:rsid w:val="00A0454C"/>
    <w:rsid w:val="00A064CB"/>
    <w:rsid w:val="00A07169"/>
    <w:rsid w:val="00A10D49"/>
    <w:rsid w:val="00A10F43"/>
    <w:rsid w:val="00A133AB"/>
    <w:rsid w:val="00A138B9"/>
    <w:rsid w:val="00A13D3F"/>
    <w:rsid w:val="00A21AB3"/>
    <w:rsid w:val="00A22A97"/>
    <w:rsid w:val="00A237DB"/>
    <w:rsid w:val="00A23FB8"/>
    <w:rsid w:val="00A24638"/>
    <w:rsid w:val="00A26854"/>
    <w:rsid w:val="00A26E3E"/>
    <w:rsid w:val="00A27F91"/>
    <w:rsid w:val="00A3133A"/>
    <w:rsid w:val="00A31815"/>
    <w:rsid w:val="00A327B1"/>
    <w:rsid w:val="00A32A6E"/>
    <w:rsid w:val="00A32CCB"/>
    <w:rsid w:val="00A32ED4"/>
    <w:rsid w:val="00A33CA3"/>
    <w:rsid w:val="00A34D12"/>
    <w:rsid w:val="00A35094"/>
    <w:rsid w:val="00A3584B"/>
    <w:rsid w:val="00A37D33"/>
    <w:rsid w:val="00A41137"/>
    <w:rsid w:val="00A414DC"/>
    <w:rsid w:val="00A42CBD"/>
    <w:rsid w:val="00A440BC"/>
    <w:rsid w:val="00A44FE7"/>
    <w:rsid w:val="00A4609B"/>
    <w:rsid w:val="00A4692F"/>
    <w:rsid w:val="00A4754E"/>
    <w:rsid w:val="00A47723"/>
    <w:rsid w:val="00A47F68"/>
    <w:rsid w:val="00A5112F"/>
    <w:rsid w:val="00A511B4"/>
    <w:rsid w:val="00A5295C"/>
    <w:rsid w:val="00A5340B"/>
    <w:rsid w:val="00A543A9"/>
    <w:rsid w:val="00A562A0"/>
    <w:rsid w:val="00A57D05"/>
    <w:rsid w:val="00A607DE"/>
    <w:rsid w:val="00A61052"/>
    <w:rsid w:val="00A61CAD"/>
    <w:rsid w:val="00A61E7D"/>
    <w:rsid w:val="00A63E2F"/>
    <w:rsid w:val="00A657E1"/>
    <w:rsid w:val="00A65A4E"/>
    <w:rsid w:val="00A67639"/>
    <w:rsid w:val="00A678B1"/>
    <w:rsid w:val="00A7130B"/>
    <w:rsid w:val="00A71EAD"/>
    <w:rsid w:val="00A72802"/>
    <w:rsid w:val="00A730E4"/>
    <w:rsid w:val="00A732AF"/>
    <w:rsid w:val="00A7458D"/>
    <w:rsid w:val="00A747F5"/>
    <w:rsid w:val="00A75727"/>
    <w:rsid w:val="00A76024"/>
    <w:rsid w:val="00A77214"/>
    <w:rsid w:val="00A80B9F"/>
    <w:rsid w:val="00A82096"/>
    <w:rsid w:val="00A8229F"/>
    <w:rsid w:val="00A8265D"/>
    <w:rsid w:val="00A82A5E"/>
    <w:rsid w:val="00A83B82"/>
    <w:rsid w:val="00A84D42"/>
    <w:rsid w:val="00A85430"/>
    <w:rsid w:val="00A85B5A"/>
    <w:rsid w:val="00A866BE"/>
    <w:rsid w:val="00A87DFE"/>
    <w:rsid w:val="00A87FCB"/>
    <w:rsid w:val="00A91658"/>
    <w:rsid w:val="00A9247E"/>
    <w:rsid w:val="00A926A4"/>
    <w:rsid w:val="00A92CCE"/>
    <w:rsid w:val="00A939DE"/>
    <w:rsid w:val="00A93D09"/>
    <w:rsid w:val="00A94586"/>
    <w:rsid w:val="00A945E7"/>
    <w:rsid w:val="00A94771"/>
    <w:rsid w:val="00A9503B"/>
    <w:rsid w:val="00A953F0"/>
    <w:rsid w:val="00A977E0"/>
    <w:rsid w:val="00AA01FF"/>
    <w:rsid w:val="00AA2279"/>
    <w:rsid w:val="00AA28C0"/>
    <w:rsid w:val="00AA333C"/>
    <w:rsid w:val="00AA6526"/>
    <w:rsid w:val="00AB093D"/>
    <w:rsid w:val="00AB0BFB"/>
    <w:rsid w:val="00AB105F"/>
    <w:rsid w:val="00AB14E9"/>
    <w:rsid w:val="00AB163E"/>
    <w:rsid w:val="00AB1C7A"/>
    <w:rsid w:val="00AB44E8"/>
    <w:rsid w:val="00AB713D"/>
    <w:rsid w:val="00AB72EC"/>
    <w:rsid w:val="00AB7640"/>
    <w:rsid w:val="00AC1BF9"/>
    <w:rsid w:val="00AC25EE"/>
    <w:rsid w:val="00AC4CAD"/>
    <w:rsid w:val="00AC79B9"/>
    <w:rsid w:val="00AC7D66"/>
    <w:rsid w:val="00AC7D68"/>
    <w:rsid w:val="00AC7DD0"/>
    <w:rsid w:val="00AD0505"/>
    <w:rsid w:val="00AD190D"/>
    <w:rsid w:val="00AD2C8A"/>
    <w:rsid w:val="00AD2E58"/>
    <w:rsid w:val="00AD432D"/>
    <w:rsid w:val="00AD4764"/>
    <w:rsid w:val="00AD47AD"/>
    <w:rsid w:val="00AD6B34"/>
    <w:rsid w:val="00AE0FA5"/>
    <w:rsid w:val="00AE20BC"/>
    <w:rsid w:val="00AE2E32"/>
    <w:rsid w:val="00AE3F13"/>
    <w:rsid w:val="00AE4A33"/>
    <w:rsid w:val="00AE4AB5"/>
    <w:rsid w:val="00AE7A23"/>
    <w:rsid w:val="00AF16CF"/>
    <w:rsid w:val="00AF34C8"/>
    <w:rsid w:val="00AF4B02"/>
    <w:rsid w:val="00AF6F90"/>
    <w:rsid w:val="00AF750C"/>
    <w:rsid w:val="00B00015"/>
    <w:rsid w:val="00B00360"/>
    <w:rsid w:val="00B023C4"/>
    <w:rsid w:val="00B0493B"/>
    <w:rsid w:val="00B04AD6"/>
    <w:rsid w:val="00B060C2"/>
    <w:rsid w:val="00B070D4"/>
    <w:rsid w:val="00B07F47"/>
    <w:rsid w:val="00B120D6"/>
    <w:rsid w:val="00B125E9"/>
    <w:rsid w:val="00B12901"/>
    <w:rsid w:val="00B134CE"/>
    <w:rsid w:val="00B15208"/>
    <w:rsid w:val="00B1559B"/>
    <w:rsid w:val="00B16820"/>
    <w:rsid w:val="00B20F4A"/>
    <w:rsid w:val="00B25E84"/>
    <w:rsid w:val="00B2612D"/>
    <w:rsid w:val="00B26132"/>
    <w:rsid w:val="00B26158"/>
    <w:rsid w:val="00B27CA2"/>
    <w:rsid w:val="00B30EFC"/>
    <w:rsid w:val="00B3323B"/>
    <w:rsid w:val="00B335AB"/>
    <w:rsid w:val="00B33A24"/>
    <w:rsid w:val="00B33AFC"/>
    <w:rsid w:val="00B35397"/>
    <w:rsid w:val="00B35922"/>
    <w:rsid w:val="00B372F7"/>
    <w:rsid w:val="00B379F9"/>
    <w:rsid w:val="00B37E0B"/>
    <w:rsid w:val="00B400DD"/>
    <w:rsid w:val="00B400EA"/>
    <w:rsid w:val="00B4115B"/>
    <w:rsid w:val="00B41963"/>
    <w:rsid w:val="00B41EAE"/>
    <w:rsid w:val="00B42434"/>
    <w:rsid w:val="00B424EB"/>
    <w:rsid w:val="00B42D7C"/>
    <w:rsid w:val="00B4315A"/>
    <w:rsid w:val="00B43959"/>
    <w:rsid w:val="00B43C05"/>
    <w:rsid w:val="00B452C8"/>
    <w:rsid w:val="00B47184"/>
    <w:rsid w:val="00B50CE1"/>
    <w:rsid w:val="00B51BBE"/>
    <w:rsid w:val="00B52184"/>
    <w:rsid w:val="00B52C7F"/>
    <w:rsid w:val="00B52F77"/>
    <w:rsid w:val="00B55900"/>
    <w:rsid w:val="00B56059"/>
    <w:rsid w:val="00B57417"/>
    <w:rsid w:val="00B60B8E"/>
    <w:rsid w:val="00B60F74"/>
    <w:rsid w:val="00B622A4"/>
    <w:rsid w:val="00B62342"/>
    <w:rsid w:val="00B62895"/>
    <w:rsid w:val="00B661FA"/>
    <w:rsid w:val="00B66E82"/>
    <w:rsid w:val="00B67959"/>
    <w:rsid w:val="00B71F69"/>
    <w:rsid w:val="00B728A0"/>
    <w:rsid w:val="00B73417"/>
    <w:rsid w:val="00B75EAC"/>
    <w:rsid w:val="00B76B59"/>
    <w:rsid w:val="00B77CCD"/>
    <w:rsid w:val="00B77D14"/>
    <w:rsid w:val="00B8101A"/>
    <w:rsid w:val="00B81D81"/>
    <w:rsid w:val="00B82A2D"/>
    <w:rsid w:val="00B82B78"/>
    <w:rsid w:val="00B82F38"/>
    <w:rsid w:val="00B85BD2"/>
    <w:rsid w:val="00B86380"/>
    <w:rsid w:val="00B8676C"/>
    <w:rsid w:val="00B9022B"/>
    <w:rsid w:val="00B91BEC"/>
    <w:rsid w:val="00B92966"/>
    <w:rsid w:val="00B93CE3"/>
    <w:rsid w:val="00B95CF2"/>
    <w:rsid w:val="00B96979"/>
    <w:rsid w:val="00B97102"/>
    <w:rsid w:val="00B976F5"/>
    <w:rsid w:val="00BA02C5"/>
    <w:rsid w:val="00BA0CA3"/>
    <w:rsid w:val="00BA1ADF"/>
    <w:rsid w:val="00BA1B7C"/>
    <w:rsid w:val="00BA1FB9"/>
    <w:rsid w:val="00BA28AE"/>
    <w:rsid w:val="00BA36CF"/>
    <w:rsid w:val="00BA47AD"/>
    <w:rsid w:val="00BA523A"/>
    <w:rsid w:val="00BA5E6E"/>
    <w:rsid w:val="00BA610F"/>
    <w:rsid w:val="00BA67D0"/>
    <w:rsid w:val="00BA6B92"/>
    <w:rsid w:val="00BA73B3"/>
    <w:rsid w:val="00BA7B9E"/>
    <w:rsid w:val="00BB0E8E"/>
    <w:rsid w:val="00BB12B5"/>
    <w:rsid w:val="00BB1DF7"/>
    <w:rsid w:val="00BB229C"/>
    <w:rsid w:val="00BB2688"/>
    <w:rsid w:val="00BB560B"/>
    <w:rsid w:val="00BB5FE1"/>
    <w:rsid w:val="00BB6499"/>
    <w:rsid w:val="00BC0ABF"/>
    <w:rsid w:val="00BC1FAB"/>
    <w:rsid w:val="00BC271C"/>
    <w:rsid w:val="00BC2ED8"/>
    <w:rsid w:val="00BC5A2A"/>
    <w:rsid w:val="00BC6B56"/>
    <w:rsid w:val="00BC7269"/>
    <w:rsid w:val="00BC761D"/>
    <w:rsid w:val="00BC7880"/>
    <w:rsid w:val="00BD0A32"/>
    <w:rsid w:val="00BD2B14"/>
    <w:rsid w:val="00BD2B87"/>
    <w:rsid w:val="00BD37E5"/>
    <w:rsid w:val="00BD4D40"/>
    <w:rsid w:val="00BD671E"/>
    <w:rsid w:val="00BE1106"/>
    <w:rsid w:val="00BE15EA"/>
    <w:rsid w:val="00BE2122"/>
    <w:rsid w:val="00BE271B"/>
    <w:rsid w:val="00BE3892"/>
    <w:rsid w:val="00BE673F"/>
    <w:rsid w:val="00BF0686"/>
    <w:rsid w:val="00BF2BC0"/>
    <w:rsid w:val="00BF2D86"/>
    <w:rsid w:val="00BF30A1"/>
    <w:rsid w:val="00BF425E"/>
    <w:rsid w:val="00BF4687"/>
    <w:rsid w:val="00BF4CB9"/>
    <w:rsid w:val="00BF5EE9"/>
    <w:rsid w:val="00BF70C6"/>
    <w:rsid w:val="00C0119A"/>
    <w:rsid w:val="00C02C92"/>
    <w:rsid w:val="00C03994"/>
    <w:rsid w:val="00C06A37"/>
    <w:rsid w:val="00C07349"/>
    <w:rsid w:val="00C076E7"/>
    <w:rsid w:val="00C07700"/>
    <w:rsid w:val="00C07CA9"/>
    <w:rsid w:val="00C11A7D"/>
    <w:rsid w:val="00C11F08"/>
    <w:rsid w:val="00C13175"/>
    <w:rsid w:val="00C132ED"/>
    <w:rsid w:val="00C16C88"/>
    <w:rsid w:val="00C171C4"/>
    <w:rsid w:val="00C20136"/>
    <w:rsid w:val="00C20A39"/>
    <w:rsid w:val="00C225DF"/>
    <w:rsid w:val="00C22773"/>
    <w:rsid w:val="00C2287B"/>
    <w:rsid w:val="00C22A34"/>
    <w:rsid w:val="00C23B3B"/>
    <w:rsid w:val="00C24578"/>
    <w:rsid w:val="00C26B18"/>
    <w:rsid w:val="00C278FC"/>
    <w:rsid w:val="00C307EE"/>
    <w:rsid w:val="00C32D3F"/>
    <w:rsid w:val="00C330A8"/>
    <w:rsid w:val="00C35434"/>
    <w:rsid w:val="00C354CE"/>
    <w:rsid w:val="00C354D3"/>
    <w:rsid w:val="00C3558C"/>
    <w:rsid w:val="00C379B2"/>
    <w:rsid w:val="00C40036"/>
    <w:rsid w:val="00C40157"/>
    <w:rsid w:val="00C4142E"/>
    <w:rsid w:val="00C4193B"/>
    <w:rsid w:val="00C41E36"/>
    <w:rsid w:val="00C4202A"/>
    <w:rsid w:val="00C428BF"/>
    <w:rsid w:val="00C441E8"/>
    <w:rsid w:val="00C44B17"/>
    <w:rsid w:val="00C45DC0"/>
    <w:rsid w:val="00C51950"/>
    <w:rsid w:val="00C531EF"/>
    <w:rsid w:val="00C53372"/>
    <w:rsid w:val="00C53C8E"/>
    <w:rsid w:val="00C53E2B"/>
    <w:rsid w:val="00C54198"/>
    <w:rsid w:val="00C55911"/>
    <w:rsid w:val="00C62D0A"/>
    <w:rsid w:val="00C6319C"/>
    <w:rsid w:val="00C63E36"/>
    <w:rsid w:val="00C6428E"/>
    <w:rsid w:val="00C65086"/>
    <w:rsid w:val="00C651C6"/>
    <w:rsid w:val="00C6629E"/>
    <w:rsid w:val="00C673B0"/>
    <w:rsid w:val="00C70783"/>
    <w:rsid w:val="00C72020"/>
    <w:rsid w:val="00C7419E"/>
    <w:rsid w:val="00C75633"/>
    <w:rsid w:val="00C763DE"/>
    <w:rsid w:val="00C7785E"/>
    <w:rsid w:val="00C8024D"/>
    <w:rsid w:val="00C808EA"/>
    <w:rsid w:val="00C80B7C"/>
    <w:rsid w:val="00C80C3C"/>
    <w:rsid w:val="00C83FE8"/>
    <w:rsid w:val="00C8415B"/>
    <w:rsid w:val="00C8465A"/>
    <w:rsid w:val="00C85A31"/>
    <w:rsid w:val="00C8619C"/>
    <w:rsid w:val="00C87814"/>
    <w:rsid w:val="00C90631"/>
    <w:rsid w:val="00C90E75"/>
    <w:rsid w:val="00C93775"/>
    <w:rsid w:val="00C93C26"/>
    <w:rsid w:val="00C941FC"/>
    <w:rsid w:val="00C94A12"/>
    <w:rsid w:val="00C94D39"/>
    <w:rsid w:val="00C95513"/>
    <w:rsid w:val="00C961CC"/>
    <w:rsid w:val="00C970DC"/>
    <w:rsid w:val="00CA1387"/>
    <w:rsid w:val="00CA164F"/>
    <w:rsid w:val="00CA3A8D"/>
    <w:rsid w:val="00CA43FB"/>
    <w:rsid w:val="00CA4A4C"/>
    <w:rsid w:val="00CA4E26"/>
    <w:rsid w:val="00CA536A"/>
    <w:rsid w:val="00CA717E"/>
    <w:rsid w:val="00CA76E9"/>
    <w:rsid w:val="00CA77CA"/>
    <w:rsid w:val="00CA7AC2"/>
    <w:rsid w:val="00CB268C"/>
    <w:rsid w:val="00CB31AB"/>
    <w:rsid w:val="00CB524C"/>
    <w:rsid w:val="00CB53DA"/>
    <w:rsid w:val="00CB671A"/>
    <w:rsid w:val="00CC11D9"/>
    <w:rsid w:val="00CC1DA4"/>
    <w:rsid w:val="00CC2082"/>
    <w:rsid w:val="00CC22E5"/>
    <w:rsid w:val="00CC4587"/>
    <w:rsid w:val="00CC46C7"/>
    <w:rsid w:val="00CD1028"/>
    <w:rsid w:val="00CD355B"/>
    <w:rsid w:val="00CD54A4"/>
    <w:rsid w:val="00CD6A1C"/>
    <w:rsid w:val="00CD7809"/>
    <w:rsid w:val="00CE0807"/>
    <w:rsid w:val="00CE0D97"/>
    <w:rsid w:val="00CE2217"/>
    <w:rsid w:val="00CE224F"/>
    <w:rsid w:val="00CE4685"/>
    <w:rsid w:val="00CE6959"/>
    <w:rsid w:val="00CF25A6"/>
    <w:rsid w:val="00CF38DB"/>
    <w:rsid w:val="00CF4CD5"/>
    <w:rsid w:val="00CF532D"/>
    <w:rsid w:val="00CF5981"/>
    <w:rsid w:val="00CF74B9"/>
    <w:rsid w:val="00D009E8"/>
    <w:rsid w:val="00D00A1C"/>
    <w:rsid w:val="00D014B3"/>
    <w:rsid w:val="00D0280C"/>
    <w:rsid w:val="00D02E42"/>
    <w:rsid w:val="00D03F20"/>
    <w:rsid w:val="00D061B5"/>
    <w:rsid w:val="00D068D2"/>
    <w:rsid w:val="00D07D26"/>
    <w:rsid w:val="00D111B5"/>
    <w:rsid w:val="00D11BD2"/>
    <w:rsid w:val="00D12153"/>
    <w:rsid w:val="00D1299F"/>
    <w:rsid w:val="00D14000"/>
    <w:rsid w:val="00D17A52"/>
    <w:rsid w:val="00D2445B"/>
    <w:rsid w:val="00D25083"/>
    <w:rsid w:val="00D258DC"/>
    <w:rsid w:val="00D264B7"/>
    <w:rsid w:val="00D273D9"/>
    <w:rsid w:val="00D301A6"/>
    <w:rsid w:val="00D303B3"/>
    <w:rsid w:val="00D31FC1"/>
    <w:rsid w:val="00D32F3F"/>
    <w:rsid w:val="00D3390E"/>
    <w:rsid w:val="00D350CA"/>
    <w:rsid w:val="00D35B7B"/>
    <w:rsid w:val="00D3669C"/>
    <w:rsid w:val="00D368C5"/>
    <w:rsid w:val="00D4084E"/>
    <w:rsid w:val="00D40ADD"/>
    <w:rsid w:val="00D42308"/>
    <w:rsid w:val="00D45446"/>
    <w:rsid w:val="00D45585"/>
    <w:rsid w:val="00D46175"/>
    <w:rsid w:val="00D46EDB"/>
    <w:rsid w:val="00D47EC4"/>
    <w:rsid w:val="00D50324"/>
    <w:rsid w:val="00D5149D"/>
    <w:rsid w:val="00D526C9"/>
    <w:rsid w:val="00D53038"/>
    <w:rsid w:val="00D53364"/>
    <w:rsid w:val="00D53394"/>
    <w:rsid w:val="00D54217"/>
    <w:rsid w:val="00D60DF1"/>
    <w:rsid w:val="00D60E8A"/>
    <w:rsid w:val="00D61429"/>
    <w:rsid w:val="00D61FB1"/>
    <w:rsid w:val="00D6337E"/>
    <w:rsid w:val="00D66FD9"/>
    <w:rsid w:val="00D702B2"/>
    <w:rsid w:val="00D71536"/>
    <w:rsid w:val="00D728F7"/>
    <w:rsid w:val="00D74863"/>
    <w:rsid w:val="00D74A36"/>
    <w:rsid w:val="00D76227"/>
    <w:rsid w:val="00D80F95"/>
    <w:rsid w:val="00D81265"/>
    <w:rsid w:val="00D81810"/>
    <w:rsid w:val="00D83B8D"/>
    <w:rsid w:val="00D84430"/>
    <w:rsid w:val="00D84C1C"/>
    <w:rsid w:val="00D86B56"/>
    <w:rsid w:val="00D86BCE"/>
    <w:rsid w:val="00D86E47"/>
    <w:rsid w:val="00D929D5"/>
    <w:rsid w:val="00D9390B"/>
    <w:rsid w:val="00D95B78"/>
    <w:rsid w:val="00D96F25"/>
    <w:rsid w:val="00DA1866"/>
    <w:rsid w:val="00DA1B53"/>
    <w:rsid w:val="00DA2387"/>
    <w:rsid w:val="00DA3A40"/>
    <w:rsid w:val="00DA3C12"/>
    <w:rsid w:val="00DA44A8"/>
    <w:rsid w:val="00DA4E15"/>
    <w:rsid w:val="00DA4F13"/>
    <w:rsid w:val="00DA54EA"/>
    <w:rsid w:val="00DA6A8F"/>
    <w:rsid w:val="00DA79AE"/>
    <w:rsid w:val="00DA7BCA"/>
    <w:rsid w:val="00DB1285"/>
    <w:rsid w:val="00DB1C54"/>
    <w:rsid w:val="00DB262F"/>
    <w:rsid w:val="00DB391C"/>
    <w:rsid w:val="00DB3A0D"/>
    <w:rsid w:val="00DB407D"/>
    <w:rsid w:val="00DB6A1A"/>
    <w:rsid w:val="00DB74B6"/>
    <w:rsid w:val="00DB74ED"/>
    <w:rsid w:val="00DC018F"/>
    <w:rsid w:val="00DC10E2"/>
    <w:rsid w:val="00DC2E64"/>
    <w:rsid w:val="00DC30E4"/>
    <w:rsid w:val="00DC421B"/>
    <w:rsid w:val="00DC4BC5"/>
    <w:rsid w:val="00DC4C2B"/>
    <w:rsid w:val="00DC4EE7"/>
    <w:rsid w:val="00DC751A"/>
    <w:rsid w:val="00DC79EB"/>
    <w:rsid w:val="00DD0975"/>
    <w:rsid w:val="00DD0EE9"/>
    <w:rsid w:val="00DD1646"/>
    <w:rsid w:val="00DD1D60"/>
    <w:rsid w:val="00DD2942"/>
    <w:rsid w:val="00DD37D3"/>
    <w:rsid w:val="00DD4157"/>
    <w:rsid w:val="00DD53E2"/>
    <w:rsid w:val="00DD6417"/>
    <w:rsid w:val="00DD789C"/>
    <w:rsid w:val="00DD7E4C"/>
    <w:rsid w:val="00DE05A1"/>
    <w:rsid w:val="00DE07C4"/>
    <w:rsid w:val="00DE0B52"/>
    <w:rsid w:val="00DE35C6"/>
    <w:rsid w:val="00DE5134"/>
    <w:rsid w:val="00DF02A1"/>
    <w:rsid w:val="00DF0658"/>
    <w:rsid w:val="00DF2B7F"/>
    <w:rsid w:val="00DF2FCA"/>
    <w:rsid w:val="00DF45E0"/>
    <w:rsid w:val="00DF5305"/>
    <w:rsid w:val="00DF6330"/>
    <w:rsid w:val="00DF66BA"/>
    <w:rsid w:val="00E008DB"/>
    <w:rsid w:val="00E00EE1"/>
    <w:rsid w:val="00E0348E"/>
    <w:rsid w:val="00E03A05"/>
    <w:rsid w:val="00E041EC"/>
    <w:rsid w:val="00E044D6"/>
    <w:rsid w:val="00E04A35"/>
    <w:rsid w:val="00E05450"/>
    <w:rsid w:val="00E0709F"/>
    <w:rsid w:val="00E078B9"/>
    <w:rsid w:val="00E106C4"/>
    <w:rsid w:val="00E14A95"/>
    <w:rsid w:val="00E157A2"/>
    <w:rsid w:val="00E161CA"/>
    <w:rsid w:val="00E17057"/>
    <w:rsid w:val="00E204B7"/>
    <w:rsid w:val="00E20E0E"/>
    <w:rsid w:val="00E20E5B"/>
    <w:rsid w:val="00E2121A"/>
    <w:rsid w:val="00E21790"/>
    <w:rsid w:val="00E229FB"/>
    <w:rsid w:val="00E22BF2"/>
    <w:rsid w:val="00E23BBD"/>
    <w:rsid w:val="00E24371"/>
    <w:rsid w:val="00E24DD4"/>
    <w:rsid w:val="00E26CE0"/>
    <w:rsid w:val="00E27593"/>
    <w:rsid w:val="00E3006A"/>
    <w:rsid w:val="00E316B6"/>
    <w:rsid w:val="00E32F30"/>
    <w:rsid w:val="00E34BBC"/>
    <w:rsid w:val="00E36733"/>
    <w:rsid w:val="00E3754A"/>
    <w:rsid w:val="00E37E33"/>
    <w:rsid w:val="00E41951"/>
    <w:rsid w:val="00E44C16"/>
    <w:rsid w:val="00E4571A"/>
    <w:rsid w:val="00E45B3B"/>
    <w:rsid w:val="00E4655A"/>
    <w:rsid w:val="00E51DBB"/>
    <w:rsid w:val="00E54D77"/>
    <w:rsid w:val="00E54E20"/>
    <w:rsid w:val="00E57828"/>
    <w:rsid w:val="00E57A31"/>
    <w:rsid w:val="00E60BAC"/>
    <w:rsid w:val="00E61A06"/>
    <w:rsid w:val="00E61B1A"/>
    <w:rsid w:val="00E61C32"/>
    <w:rsid w:val="00E62EF8"/>
    <w:rsid w:val="00E6670D"/>
    <w:rsid w:val="00E7078D"/>
    <w:rsid w:val="00E70A69"/>
    <w:rsid w:val="00E70B24"/>
    <w:rsid w:val="00E7251C"/>
    <w:rsid w:val="00E735B5"/>
    <w:rsid w:val="00E73D20"/>
    <w:rsid w:val="00E74795"/>
    <w:rsid w:val="00E76FEB"/>
    <w:rsid w:val="00E81B3A"/>
    <w:rsid w:val="00E822BF"/>
    <w:rsid w:val="00E857EC"/>
    <w:rsid w:val="00E85CC8"/>
    <w:rsid w:val="00E863D9"/>
    <w:rsid w:val="00E927BB"/>
    <w:rsid w:val="00E931AC"/>
    <w:rsid w:val="00E931FF"/>
    <w:rsid w:val="00E93CA4"/>
    <w:rsid w:val="00E945D7"/>
    <w:rsid w:val="00E94D58"/>
    <w:rsid w:val="00E96097"/>
    <w:rsid w:val="00EA0D83"/>
    <w:rsid w:val="00EA1CD2"/>
    <w:rsid w:val="00EA3EE7"/>
    <w:rsid w:val="00EA4755"/>
    <w:rsid w:val="00EA4A93"/>
    <w:rsid w:val="00EA59F0"/>
    <w:rsid w:val="00EB20CF"/>
    <w:rsid w:val="00EB4043"/>
    <w:rsid w:val="00EB545C"/>
    <w:rsid w:val="00EB6BC2"/>
    <w:rsid w:val="00EB6D09"/>
    <w:rsid w:val="00EB7367"/>
    <w:rsid w:val="00EC0AA3"/>
    <w:rsid w:val="00EC0DB9"/>
    <w:rsid w:val="00EC0DC8"/>
    <w:rsid w:val="00EC1661"/>
    <w:rsid w:val="00EC2BEF"/>
    <w:rsid w:val="00EC3903"/>
    <w:rsid w:val="00EC5695"/>
    <w:rsid w:val="00EC6F85"/>
    <w:rsid w:val="00EC74D6"/>
    <w:rsid w:val="00ED01FF"/>
    <w:rsid w:val="00ED030F"/>
    <w:rsid w:val="00ED06DF"/>
    <w:rsid w:val="00ED07BF"/>
    <w:rsid w:val="00ED0A11"/>
    <w:rsid w:val="00ED17F8"/>
    <w:rsid w:val="00ED1948"/>
    <w:rsid w:val="00ED40B8"/>
    <w:rsid w:val="00ED5EFE"/>
    <w:rsid w:val="00ED682C"/>
    <w:rsid w:val="00EE1FCA"/>
    <w:rsid w:val="00EE2CAA"/>
    <w:rsid w:val="00EE3B2A"/>
    <w:rsid w:val="00EE4777"/>
    <w:rsid w:val="00EE4B9E"/>
    <w:rsid w:val="00EE6132"/>
    <w:rsid w:val="00EE64B9"/>
    <w:rsid w:val="00EE7696"/>
    <w:rsid w:val="00EF0270"/>
    <w:rsid w:val="00EF1B53"/>
    <w:rsid w:val="00EF36E6"/>
    <w:rsid w:val="00EF41C3"/>
    <w:rsid w:val="00EF5E8C"/>
    <w:rsid w:val="00EF6B63"/>
    <w:rsid w:val="00EF7191"/>
    <w:rsid w:val="00F011B3"/>
    <w:rsid w:val="00F0141C"/>
    <w:rsid w:val="00F021BA"/>
    <w:rsid w:val="00F028CC"/>
    <w:rsid w:val="00F03F48"/>
    <w:rsid w:val="00F0433C"/>
    <w:rsid w:val="00F05BCE"/>
    <w:rsid w:val="00F07363"/>
    <w:rsid w:val="00F07AC3"/>
    <w:rsid w:val="00F07B9D"/>
    <w:rsid w:val="00F07E57"/>
    <w:rsid w:val="00F1002C"/>
    <w:rsid w:val="00F1190B"/>
    <w:rsid w:val="00F11AE1"/>
    <w:rsid w:val="00F12432"/>
    <w:rsid w:val="00F1261E"/>
    <w:rsid w:val="00F12FB1"/>
    <w:rsid w:val="00F15708"/>
    <w:rsid w:val="00F1675F"/>
    <w:rsid w:val="00F1790C"/>
    <w:rsid w:val="00F17C59"/>
    <w:rsid w:val="00F2294E"/>
    <w:rsid w:val="00F23A21"/>
    <w:rsid w:val="00F2414F"/>
    <w:rsid w:val="00F243AA"/>
    <w:rsid w:val="00F24684"/>
    <w:rsid w:val="00F2524E"/>
    <w:rsid w:val="00F26F9D"/>
    <w:rsid w:val="00F30470"/>
    <w:rsid w:val="00F30E90"/>
    <w:rsid w:val="00F31FA5"/>
    <w:rsid w:val="00F32820"/>
    <w:rsid w:val="00F32E89"/>
    <w:rsid w:val="00F358B4"/>
    <w:rsid w:val="00F35AC2"/>
    <w:rsid w:val="00F365E9"/>
    <w:rsid w:val="00F36874"/>
    <w:rsid w:val="00F410C7"/>
    <w:rsid w:val="00F41114"/>
    <w:rsid w:val="00F42A80"/>
    <w:rsid w:val="00F43E58"/>
    <w:rsid w:val="00F46BDA"/>
    <w:rsid w:val="00F472A6"/>
    <w:rsid w:val="00F475C5"/>
    <w:rsid w:val="00F5251E"/>
    <w:rsid w:val="00F5300E"/>
    <w:rsid w:val="00F54404"/>
    <w:rsid w:val="00F54D46"/>
    <w:rsid w:val="00F56CC3"/>
    <w:rsid w:val="00F57CCB"/>
    <w:rsid w:val="00F60D17"/>
    <w:rsid w:val="00F6200B"/>
    <w:rsid w:val="00F627E4"/>
    <w:rsid w:val="00F62966"/>
    <w:rsid w:val="00F64512"/>
    <w:rsid w:val="00F66C1F"/>
    <w:rsid w:val="00F66CF1"/>
    <w:rsid w:val="00F66DB3"/>
    <w:rsid w:val="00F70699"/>
    <w:rsid w:val="00F70E1C"/>
    <w:rsid w:val="00F72D68"/>
    <w:rsid w:val="00F75775"/>
    <w:rsid w:val="00F7684E"/>
    <w:rsid w:val="00F774E3"/>
    <w:rsid w:val="00F77870"/>
    <w:rsid w:val="00F81692"/>
    <w:rsid w:val="00F83B30"/>
    <w:rsid w:val="00F84ADC"/>
    <w:rsid w:val="00F8526E"/>
    <w:rsid w:val="00F86E98"/>
    <w:rsid w:val="00F87CA8"/>
    <w:rsid w:val="00F901FB"/>
    <w:rsid w:val="00F90264"/>
    <w:rsid w:val="00F913B8"/>
    <w:rsid w:val="00F919C1"/>
    <w:rsid w:val="00F91A50"/>
    <w:rsid w:val="00F92C63"/>
    <w:rsid w:val="00F937EB"/>
    <w:rsid w:val="00F94060"/>
    <w:rsid w:val="00F94979"/>
    <w:rsid w:val="00F95C5F"/>
    <w:rsid w:val="00F95D67"/>
    <w:rsid w:val="00F977A4"/>
    <w:rsid w:val="00FA04F8"/>
    <w:rsid w:val="00FA182A"/>
    <w:rsid w:val="00FA1D90"/>
    <w:rsid w:val="00FA29CA"/>
    <w:rsid w:val="00FA406A"/>
    <w:rsid w:val="00FB0855"/>
    <w:rsid w:val="00FB1BE1"/>
    <w:rsid w:val="00FB1CEE"/>
    <w:rsid w:val="00FB1FB2"/>
    <w:rsid w:val="00FB421F"/>
    <w:rsid w:val="00FB4B46"/>
    <w:rsid w:val="00FB4FD9"/>
    <w:rsid w:val="00FB5931"/>
    <w:rsid w:val="00FB5EF7"/>
    <w:rsid w:val="00FB66C0"/>
    <w:rsid w:val="00FB721A"/>
    <w:rsid w:val="00FB72E6"/>
    <w:rsid w:val="00FB7802"/>
    <w:rsid w:val="00FC029B"/>
    <w:rsid w:val="00FC0CC2"/>
    <w:rsid w:val="00FC0CF4"/>
    <w:rsid w:val="00FC0E5A"/>
    <w:rsid w:val="00FC15F9"/>
    <w:rsid w:val="00FC1BFC"/>
    <w:rsid w:val="00FC2FFD"/>
    <w:rsid w:val="00FC496F"/>
    <w:rsid w:val="00FC5A2E"/>
    <w:rsid w:val="00FC79C1"/>
    <w:rsid w:val="00FD0DF6"/>
    <w:rsid w:val="00FD13FD"/>
    <w:rsid w:val="00FD2716"/>
    <w:rsid w:val="00FD4E52"/>
    <w:rsid w:val="00FD6369"/>
    <w:rsid w:val="00FD74AF"/>
    <w:rsid w:val="00FD7514"/>
    <w:rsid w:val="00FE01A9"/>
    <w:rsid w:val="00FE0628"/>
    <w:rsid w:val="00FE29E2"/>
    <w:rsid w:val="00FE3AC4"/>
    <w:rsid w:val="00FE47CD"/>
    <w:rsid w:val="00FE5478"/>
    <w:rsid w:val="00FE68EE"/>
    <w:rsid w:val="00FF0F29"/>
    <w:rsid w:val="00FF1857"/>
    <w:rsid w:val="00FF26F0"/>
    <w:rsid w:val="00FF3AD4"/>
    <w:rsid w:val="00FF3E15"/>
    <w:rsid w:val="00FF49D2"/>
    <w:rsid w:val="00FF5AA3"/>
    <w:rsid w:val="00FF64B6"/>
    <w:rsid w:val="00FF762D"/>
    <w:rsid w:val="00FF76D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7D6030A-0C7D-43D5-A0D5-9228174FF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492452"/>
  </w:style>
  <w:style w:type="character" w:styleId="Hyperlink">
    <w:name w:val="Hyperlink"/>
    <w:basedOn w:val="DefaultParagraphFont"/>
    <w:uiPriority w:val="99"/>
    <w:unhideWhenUsed/>
    <w:rsid w:val="00A7458D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FB66C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F67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675F"/>
  </w:style>
  <w:style w:type="paragraph" w:styleId="Footer">
    <w:name w:val="footer"/>
    <w:basedOn w:val="Normal"/>
    <w:link w:val="FooterChar"/>
    <w:uiPriority w:val="99"/>
    <w:unhideWhenUsed/>
    <w:rsid w:val="006F67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675F"/>
  </w:style>
  <w:style w:type="paragraph" w:styleId="BalloonText">
    <w:name w:val="Balloon Text"/>
    <w:basedOn w:val="Normal"/>
    <w:link w:val="BalloonTextChar"/>
    <w:uiPriority w:val="99"/>
    <w:semiHidden/>
    <w:unhideWhenUsed/>
    <w:rsid w:val="00AC79B9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79B9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B39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39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39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39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39C2"/>
    <w:rPr>
      <w:b/>
      <w:bCs/>
      <w:sz w:val="20"/>
      <w:szCs w:val="20"/>
    </w:rPr>
  </w:style>
  <w:style w:type="character" w:customStyle="1" w:styleId="cit-auth">
    <w:name w:val="cit-auth"/>
    <w:basedOn w:val="DefaultParagraphFont"/>
    <w:rsid w:val="00A22A97"/>
  </w:style>
  <w:style w:type="character" w:customStyle="1" w:styleId="cit-name-surname">
    <w:name w:val="cit-name-surname"/>
    <w:basedOn w:val="DefaultParagraphFont"/>
    <w:rsid w:val="00A22A97"/>
  </w:style>
  <w:style w:type="character" w:customStyle="1" w:styleId="cit-name-given-names">
    <w:name w:val="cit-name-given-names"/>
    <w:basedOn w:val="DefaultParagraphFont"/>
    <w:rsid w:val="00A22A97"/>
  </w:style>
  <w:style w:type="character" w:styleId="HTMLCite">
    <w:name w:val="HTML Cite"/>
    <w:basedOn w:val="DefaultParagraphFont"/>
    <w:uiPriority w:val="99"/>
    <w:semiHidden/>
    <w:unhideWhenUsed/>
    <w:rsid w:val="00A22A97"/>
    <w:rPr>
      <w:i/>
      <w:iCs/>
    </w:rPr>
  </w:style>
  <w:style w:type="character" w:customStyle="1" w:styleId="cit-pub-date">
    <w:name w:val="cit-pub-date"/>
    <w:basedOn w:val="DefaultParagraphFont"/>
    <w:rsid w:val="00A22A97"/>
  </w:style>
  <w:style w:type="character" w:customStyle="1" w:styleId="cit-article-title">
    <w:name w:val="cit-article-title"/>
    <w:basedOn w:val="DefaultParagraphFont"/>
    <w:rsid w:val="00A22A97"/>
  </w:style>
  <w:style w:type="character" w:customStyle="1" w:styleId="cit-vol">
    <w:name w:val="cit-vol"/>
    <w:basedOn w:val="DefaultParagraphFont"/>
    <w:rsid w:val="00A22A97"/>
  </w:style>
  <w:style w:type="character" w:customStyle="1" w:styleId="cit-issue">
    <w:name w:val="cit-issue"/>
    <w:basedOn w:val="DefaultParagraphFont"/>
    <w:rsid w:val="00A22A97"/>
  </w:style>
  <w:style w:type="character" w:customStyle="1" w:styleId="cit-fpage">
    <w:name w:val="cit-fpage"/>
    <w:basedOn w:val="DefaultParagraphFont"/>
    <w:rsid w:val="00A22A97"/>
  </w:style>
  <w:style w:type="character" w:customStyle="1" w:styleId="cit-lpage">
    <w:name w:val="cit-lpage"/>
    <w:basedOn w:val="DefaultParagraphFont"/>
    <w:rsid w:val="00A22A97"/>
  </w:style>
  <w:style w:type="character" w:customStyle="1" w:styleId="cit-comment">
    <w:name w:val="cit-comment"/>
    <w:basedOn w:val="DefaultParagraphFont"/>
    <w:rsid w:val="009D3594"/>
  </w:style>
  <w:style w:type="table" w:styleId="TableGrid">
    <w:name w:val="Table Grid"/>
    <w:basedOn w:val="TableNormal"/>
    <w:uiPriority w:val="59"/>
    <w:rsid w:val="008448DC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C16C88"/>
    <w:rPr>
      <w:b/>
      <w:bCs/>
    </w:rPr>
  </w:style>
  <w:style w:type="character" w:styleId="Emphasis">
    <w:name w:val="Emphasis"/>
    <w:basedOn w:val="DefaultParagraphFont"/>
    <w:uiPriority w:val="20"/>
    <w:qFormat/>
    <w:rsid w:val="00C16C8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02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90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910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63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55C7A20C84EF4F95F9D5CCF47078A7" ma:contentTypeVersion="1" ma:contentTypeDescription="Create a new document." ma:contentTypeScope="" ma:versionID="23d53e2ea936c2fcc2e55320c9cf2423">
  <xsd:schema xmlns:xsd="http://www.w3.org/2001/XMLSchema" xmlns:xs="http://www.w3.org/2001/XMLSchema" xmlns:p="http://schemas.microsoft.com/office/2006/metadata/properties" xmlns:ns3="ea9c9e30-54d5-40e0-9e41-988fab933687" targetNamespace="http://schemas.microsoft.com/office/2006/metadata/properties" ma:root="true" ma:fieldsID="102b6e866af7e49e4c47b372ebe3866f" ns3:_="">
    <xsd:import namespace="ea9c9e30-54d5-40e0-9e41-988fab933687"/>
    <xsd:element name="properties">
      <xsd:complexType>
        <xsd:sequence>
          <xsd:element name="documentManagement">
            <xsd:complexType>
              <xsd:all>
                <xsd:element ref="ns3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9c9e30-54d5-40e0-9e41-988fab93368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ea9c9e30-54d5-40e0-9e41-988fab933687">
      <UserInfo>
        <DisplayName>Arichi, Tomoki</DisplayName>
        <AccountId>1</AccountId>
        <AccountType/>
      </UserInfo>
    </SharedWithUsers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A10A0A-FF4E-4E77-9B2F-6D3FC323F2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9c9e30-54d5-40e0-9e41-988fab9336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3B60C87-6528-4DE4-AA8D-AF986DC9F2FF}">
  <ds:schemaRefs>
    <ds:schemaRef ds:uri="http://schemas.microsoft.com/office/2006/metadata/properties"/>
    <ds:schemaRef ds:uri="http://schemas.microsoft.com/office/infopath/2007/PartnerControls"/>
    <ds:schemaRef ds:uri="ea9c9e30-54d5-40e0-9e41-988fab933687"/>
  </ds:schemaRefs>
</ds:datastoreItem>
</file>

<file path=customXml/itemProps3.xml><?xml version="1.0" encoding="utf-8"?>
<ds:datastoreItem xmlns:ds="http://schemas.openxmlformats.org/officeDocument/2006/customXml" ds:itemID="{750E6B62-6361-4BF4-9AA4-51F20F72F89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82D6A8D-1ED5-475F-A11E-6195767D01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</dc:creator>
  <cp:lastModifiedBy>michelle</cp:lastModifiedBy>
  <cp:revision>3</cp:revision>
  <cp:lastPrinted>2014-12-17T16:07:00Z</cp:lastPrinted>
  <dcterms:created xsi:type="dcterms:W3CDTF">2015-08-18T18:49:00Z</dcterms:created>
  <dcterms:modified xsi:type="dcterms:W3CDTF">2015-08-18T1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55C7A20C84EF4F95F9D5CCF47078A7</vt:lpwstr>
  </property>
  <property fmtid="{D5CDD505-2E9C-101B-9397-08002B2CF9AE}" pid="3" name="IsMyDocuments">
    <vt:bool>true</vt:bool>
  </property>
</Properties>
</file>